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C1292" w14:textId="59825CD4" w:rsidR="0093022E" w:rsidRDefault="00BD5CCC" w:rsidP="00530767">
      <w:pPr>
        <w:rPr>
          <w:rFonts w:asciiTheme="majorBidi" w:hAnsiTheme="majorBidi" w:cstheme="majorBidi"/>
          <w:sz w:val="18"/>
          <w:szCs w:val="18"/>
        </w:rPr>
      </w:pPr>
      <w:r w:rsidRPr="00530767">
        <w:rPr>
          <w:rFonts w:asciiTheme="majorBidi" w:hAnsiTheme="majorBidi" w:cstheme="majorBidi"/>
          <w:sz w:val="18"/>
          <w:szCs w:val="18"/>
        </w:rPr>
        <w:t xml:space="preserve">Table </w:t>
      </w:r>
      <w:r w:rsidR="00884866" w:rsidRPr="00530767">
        <w:rPr>
          <w:rFonts w:asciiTheme="majorBidi" w:hAnsiTheme="majorBidi" w:cstheme="majorBidi"/>
          <w:sz w:val="18"/>
          <w:szCs w:val="18"/>
        </w:rPr>
        <w:t>S1</w:t>
      </w:r>
      <w:r w:rsidRPr="00530767">
        <w:rPr>
          <w:rFonts w:asciiTheme="majorBidi" w:hAnsiTheme="majorBidi" w:cstheme="majorBidi"/>
          <w:sz w:val="18"/>
          <w:szCs w:val="18"/>
        </w:rPr>
        <w:t xml:space="preserve">: </w:t>
      </w:r>
      <w:r w:rsidR="00AA77DB" w:rsidRPr="00530767">
        <w:rPr>
          <w:rFonts w:asciiTheme="majorBidi" w:hAnsiTheme="majorBidi" w:cstheme="majorBidi"/>
          <w:sz w:val="18"/>
          <w:szCs w:val="18"/>
          <w:lang w:bidi="he-IL"/>
        </w:rPr>
        <w:t>P</w:t>
      </w:r>
      <w:r w:rsidR="00E42450" w:rsidRPr="00530767">
        <w:rPr>
          <w:rFonts w:asciiTheme="majorBidi" w:hAnsiTheme="majorBidi" w:cstheme="majorBidi"/>
          <w:sz w:val="18"/>
          <w:szCs w:val="18"/>
          <w:lang w:bidi="he-IL"/>
        </w:rPr>
        <w:t>atter</w:t>
      </w:r>
      <w:r w:rsidR="00AA448D" w:rsidRPr="00530767">
        <w:rPr>
          <w:rFonts w:asciiTheme="majorBidi" w:hAnsiTheme="majorBidi" w:cstheme="majorBidi"/>
          <w:sz w:val="18"/>
          <w:szCs w:val="18"/>
          <w:lang w:bidi="he-IL"/>
        </w:rPr>
        <w:t>n</w:t>
      </w:r>
      <w:r w:rsidR="00C504AD" w:rsidRPr="00530767">
        <w:rPr>
          <w:rFonts w:asciiTheme="majorBidi" w:hAnsiTheme="majorBidi" w:cstheme="majorBidi"/>
          <w:sz w:val="18"/>
          <w:szCs w:val="18"/>
          <w:lang w:bidi="he-IL"/>
        </w:rPr>
        <w:t xml:space="preserve"> </w:t>
      </w:r>
      <w:r w:rsidR="00011688" w:rsidRPr="00530767">
        <w:rPr>
          <w:rFonts w:asciiTheme="majorBidi" w:hAnsiTheme="majorBidi" w:cstheme="majorBidi"/>
          <w:sz w:val="18"/>
          <w:szCs w:val="18"/>
          <w:rtl/>
          <w:lang w:bidi="he-IL"/>
        </w:rPr>
        <w:t>1</w:t>
      </w:r>
      <w:r w:rsidR="00AA448D" w:rsidRPr="00530767">
        <w:rPr>
          <w:rFonts w:asciiTheme="majorBidi" w:hAnsiTheme="majorBidi" w:cstheme="majorBidi"/>
          <w:sz w:val="18"/>
          <w:szCs w:val="18"/>
          <w:lang w:bidi="he-IL"/>
        </w:rPr>
        <w:t>-</w:t>
      </w:r>
      <w:r w:rsidR="00011688" w:rsidRPr="00530767">
        <w:rPr>
          <w:rFonts w:asciiTheme="majorBidi" w:hAnsiTheme="majorBidi" w:cstheme="majorBidi"/>
          <w:sz w:val="18"/>
          <w:szCs w:val="18"/>
          <w:lang w:bidi="he-IL"/>
        </w:rPr>
        <w:t xml:space="preserve"> Nodular </w:t>
      </w:r>
      <w:r w:rsidR="0099645F" w:rsidRPr="0099645F">
        <w:rPr>
          <w:rFonts w:asciiTheme="majorBidi" w:hAnsiTheme="majorBidi" w:cstheme="majorBidi"/>
          <w:color w:val="000000" w:themeColor="text1"/>
          <w:sz w:val="18"/>
          <w:szCs w:val="18"/>
          <w:shd w:val="clear" w:color="auto" w:fill="FFFFFF"/>
          <w:lang w:bidi="he-IL"/>
        </w:rPr>
        <w:t>protrusions</w:t>
      </w:r>
      <w:r w:rsidR="0099645F" w:rsidRPr="0099645F">
        <w:rPr>
          <w:rFonts w:asciiTheme="majorBidi" w:hAnsiTheme="majorBidi" w:cstheme="majorBidi"/>
          <w:color w:val="000000" w:themeColor="text1"/>
          <w:sz w:val="18"/>
          <w:szCs w:val="18"/>
          <w:shd w:val="clear" w:color="auto" w:fill="FFFFFF"/>
        </w:rPr>
        <w:t xml:space="preserve"> </w:t>
      </w:r>
      <w:r w:rsidR="00B24F73">
        <w:rPr>
          <w:rFonts w:asciiTheme="majorBidi" w:hAnsiTheme="majorBidi" w:cstheme="majorBidi"/>
          <w:sz w:val="18"/>
          <w:szCs w:val="18"/>
        </w:rPr>
        <w:t>(</w:t>
      </w:r>
      <w:r w:rsidR="00BF1443">
        <w:rPr>
          <w:rFonts w:asciiTheme="majorBidi" w:hAnsiTheme="majorBidi" w:cstheme="majorBidi"/>
          <w:sz w:val="18"/>
          <w:szCs w:val="18"/>
        </w:rPr>
        <w:t>NP</w:t>
      </w:r>
      <w:r w:rsidR="00B24F73">
        <w:rPr>
          <w:rFonts w:asciiTheme="majorBidi" w:hAnsiTheme="majorBidi" w:cstheme="majorBidi"/>
          <w:sz w:val="18"/>
          <w:szCs w:val="18"/>
        </w:rPr>
        <w:t>)</w:t>
      </w:r>
      <w:r w:rsidR="0093022E">
        <w:rPr>
          <w:rFonts w:asciiTheme="majorBidi" w:hAnsiTheme="majorBidi" w:cstheme="majorBidi"/>
          <w:sz w:val="18"/>
          <w:szCs w:val="18"/>
        </w:rPr>
        <w:br/>
      </w:r>
    </w:p>
    <w:tbl>
      <w:tblPr>
        <w:tblStyle w:val="TableGrid"/>
        <w:tblW w:w="12915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843"/>
        <w:gridCol w:w="1559"/>
        <w:gridCol w:w="1559"/>
        <w:gridCol w:w="1559"/>
        <w:gridCol w:w="1418"/>
        <w:gridCol w:w="1417"/>
        <w:gridCol w:w="1580"/>
      </w:tblGrid>
      <w:tr w:rsidR="0093022E" w:rsidRPr="00530767" w14:paraId="0A62B64C" w14:textId="77777777" w:rsidTr="0093022E">
        <w:trPr>
          <w:trHeight w:val="695"/>
          <w:jc w:val="center"/>
        </w:trPr>
        <w:tc>
          <w:tcPr>
            <w:tcW w:w="846" w:type="dxa"/>
          </w:tcPr>
          <w:p w14:paraId="67215356" w14:textId="77777777" w:rsidR="0093022E" w:rsidRPr="00530767" w:rsidRDefault="0093022E" w:rsidP="00AC7B8B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ase no</w:t>
            </w:r>
          </w:p>
        </w:tc>
        <w:tc>
          <w:tcPr>
            <w:tcW w:w="1134" w:type="dxa"/>
          </w:tcPr>
          <w:p w14:paraId="04870474" w14:textId="77777777" w:rsidR="0093022E" w:rsidRPr="00530767" w:rsidRDefault="0093022E" w:rsidP="00AC7B8B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GA</w:t>
            </w: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  <w:rtl/>
              </w:rPr>
              <w:t xml:space="preserve">/ </w:t>
            </w: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Gender</w:t>
            </w:r>
          </w:p>
        </w:tc>
        <w:tc>
          <w:tcPr>
            <w:tcW w:w="1843" w:type="dxa"/>
          </w:tcPr>
          <w:p w14:paraId="4AC2936E" w14:textId="77777777" w:rsidR="0093022E" w:rsidRPr="00530767" w:rsidRDefault="0093022E" w:rsidP="00AC7B8B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S pattern of LVBI</w:t>
            </w:r>
          </w:p>
        </w:tc>
        <w:tc>
          <w:tcPr>
            <w:tcW w:w="1559" w:type="dxa"/>
          </w:tcPr>
          <w:p w14:paraId="259ED321" w14:textId="77777777" w:rsidR="0093022E" w:rsidRPr="00530767" w:rsidRDefault="0093022E" w:rsidP="00AC7B8B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RI</w:t>
            </w:r>
          </w:p>
        </w:tc>
        <w:tc>
          <w:tcPr>
            <w:tcW w:w="1559" w:type="dxa"/>
          </w:tcPr>
          <w:p w14:paraId="59166F9B" w14:textId="77777777" w:rsidR="0093022E" w:rsidRPr="00530767" w:rsidRDefault="0093022E" w:rsidP="00AC7B8B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Lateral ventricles</w:t>
            </w:r>
          </w:p>
        </w:tc>
        <w:tc>
          <w:tcPr>
            <w:tcW w:w="1559" w:type="dxa"/>
          </w:tcPr>
          <w:p w14:paraId="4CC4663F" w14:textId="77777777" w:rsidR="0093022E" w:rsidRPr="00530767" w:rsidRDefault="0093022E" w:rsidP="00AC7B8B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dditional findings</w:t>
            </w:r>
          </w:p>
        </w:tc>
        <w:tc>
          <w:tcPr>
            <w:tcW w:w="1418" w:type="dxa"/>
          </w:tcPr>
          <w:p w14:paraId="25937008" w14:textId="77777777" w:rsidR="0093022E" w:rsidRPr="00530767" w:rsidRDefault="0093022E" w:rsidP="00AC7B8B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renatal testing</w:t>
            </w:r>
          </w:p>
        </w:tc>
        <w:tc>
          <w:tcPr>
            <w:tcW w:w="1417" w:type="dxa"/>
          </w:tcPr>
          <w:p w14:paraId="243DA106" w14:textId="6F66D3DE" w:rsidR="0093022E" w:rsidRPr="00530767" w:rsidRDefault="0093022E" w:rsidP="00AC7B8B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Prenatal diagnosis </w:t>
            </w:r>
          </w:p>
        </w:tc>
        <w:tc>
          <w:tcPr>
            <w:tcW w:w="1580" w:type="dxa"/>
          </w:tcPr>
          <w:p w14:paraId="6B572CE8" w14:textId="77777777" w:rsidR="0093022E" w:rsidRPr="00530767" w:rsidRDefault="0093022E" w:rsidP="00AC7B8B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Outcome</w:t>
            </w:r>
          </w:p>
        </w:tc>
      </w:tr>
      <w:tr w:rsidR="0093022E" w:rsidRPr="00530767" w14:paraId="60A53802" w14:textId="77777777" w:rsidTr="0093022E">
        <w:trPr>
          <w:trHeight w:val="695"/>
          <w:jc w:val="center"/>
        </w:trPr>
        <w:tc>
          <w:tcPr>
            <w:tcW w:w="846" w:type="dxa"/>
          </w:tcPr>
          <w:p w14:paraId="07F83863" w14:textId="37949931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</w:t>
            </w:r>
          </w:p>
          <w:p w14:paraId="5897D8F9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6BAC56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36+6</w:t>
            </w:r>
          </w:p>
          <w:p w14:paraId="41BF3DF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1843" w:type="dxa"/>
          </w:tcPr>
          <w:p w14:paraId="60B883E5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ltiple contiguous small diffuse nodules, intermediate echogenicity</w:t>
            </w:r>
          </w:p>
        </w:tc>
        <w:tc>
          <w:tcPr>
            <w:tcW w:w="1559" w:type="dxa"/>
          </w:tcPr>
          <w:p w14:paraId="21A8C242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T2 hypointense multiple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tiguous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  nodules </w:t>
            </w:r>
          </w:p>
        </w:tc>
        <w:tc>
          <w:tcPr>
            <w:tcW w:w="1559" w:type="dxa"/>
          </w:tcPr>
          <w:p w14:paraId="62311E30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Square dilated anterior horns</w:t>
            </w:r>
          </w:p>
        </w:tc>
        <w:tc>
          <w:tcPr>
            <w:tcW w:w="1559" w:type="dxa"/>
          </w:tcPr>
          <w:p w14:paraId="11600AD5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Enlarged posterior fossa</w:t>
            </w:r>
          </w:p>
        </w:tc>
        <w:tc>
          <w:tcPr>
            <w:tcW w:w="1418" w:type="dxa"/>
          </w:tcPr>
          <w:p w14:paraId="2C8C365E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A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  <w:t>-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normal</w:t>
            </w:r>
          </w:p>
        </w:tc>
        <w:tc>
          <w:tcPr>
            <w:tcW w:w="1417" w:type="dxa"/>
          </w:tcPr>
          <w:p w14:paraId="1A0E7557" w14:textId="3E065DC0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Diffuse </w:t>
            </w:r>
            <w:r w:rsidR="002B0CD1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NH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, susp.  Filamin A mutation</w:t>
            </w:r>
          </w:p>
          <w:p w14:paraId="325ABB7E" w14:textId="1893F143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80" w:type="dxa"/>
          </w:tcPr>
          <w:p w14:paraId="5DD796D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o definitive diagnosis</w:t>
            </w:r>
          </w:p>
          <w:p w14:paraId="32C23CDA" w14:textId="406917ED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ormal development at 1 y</w:t>
            </w:r>
            <w:r w:rsidR="00A54174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ear</w:t>
            </w:r>
          </w:p>
        </w:tc>
      </w:tr>
      <w:tr w:rsidR="0093022E" w:rsidRPr="00530767" w14:paraId="7A386DB8" w14:textId="77777777" w:rsidTr="0093022E">
        <w:trPr>
          <w:trHeight w:val="695"/>
          <w:jc w:val="center"/>
        </w:trPr>
        <w:tc>
          <w:tcPr>
            <w:tcW w:w="846" w:type="dxa"/>
          </w:tcPr>
          <w:p w14:paraId="3D628323" w14:textId="1A904F1F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74DAA76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31+5</w:t>
            </w:r>
          </w:p>
          <w:p w14:paraId="4991350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1843" w:type="dxa"/>
          </w:tcPr>
          <w:p w14:paraId="62AD18C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ltiple contiguous small diffuse nodules, intermediate echogenicity</w:t>
            </w:r>
          </w:p>
        </w:tc>
        <w:tc>
          <w:tcPr>
            <w:tcW w:w="1559" w:type="dxa"/>
          </w:tcPr>
          <w:p w14:paraId="259D4B96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T2 hypointense multiple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tiguous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  nodules</w:t>
            </w:r>
          </w:p>
        </w:tc>
        <w:tc>
          <w:tcPr>
            <w:tcW w:w="1559" w:type="dxa"/>
          </w:tcPr>
          <w:p w14:paraId="1E698E8A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Square dilated anterior horns </w:t>
            </w:r>
          </w:p>
        </w:tc>
        <w:tc>
          <w:tcPr>
            <w:tcW w:w="1559" w:type="dxa"/>
          </w:tcPr>
          <w:p w14:paraId="528DFDD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Enlarged posterior fossa </w:t>
            </w:r>
          </w:p>
        </w:tc>
        <w:tc>
          <w:tcPr>
            <w:tcW w:w="1418" w:type="dxa"/>
          </w:tcPr>
          <w:p w14:paraId="2C4F829C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C810CB0" w14:textId="05AFE963" w:rsidR="0093022E" w:rsidRPr="00530767" w:rsidRDefault="0093022E" w:rsidP="008A5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Diffuse </w:t>
            </w:r>
            <w:r w:rsidR="002B0CD1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NH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, susp.  Filamin A mutation</w:t>
            </w:r>
          </w:p>
        </w:tc>
        <w:tc>
          <w:tcPr>
            <w:tcW w:w="1580" w:type="dxa"/>
          </w:tcPr>
          <w:p w14:paraId="6DD07D1F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OP (at another center)</w:t>
            </w:r>
          </w:p>
          <w:p w14:paraId="7728FB2A" w14:textId="48993C27" w:rsidR="0093022E" w:rsidRPr="00530767" w:rsidRDefault="0093022E" w:rsidP="008A5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aternal Filamin A mutation</w:t>
            </w:r>
          </w:p>
        </w:tc>
      </w:tr>
      <w:tr w:rsidR="0093022E" w:rsidRPr="00530767" w14:paraId="05C45A90" w14:textId="77777777" w:rsidTr="0093022E">
        <w:trPr>
          <w:trHeight w:val="223"/>
          <w:jc w:val="center"/>
        </w:trPr>
        <w:tc>
          <w:tcPr>
            <w:tcW w:w="846" w:type="dxa"/>
          </w:tcPr>
          <w:p w14:paraId="61D62899" w14:textId="2D382943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FE0600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25+0</w:t>
            </w:r>
          </w:p>
          <w:p w14:paraId="0DD1D733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1843" w:type="dxa"/>
          </w:tcPr>
          <w:p w14:paraId="46397866" w14:textId="33E7AE33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ultiple small diffuse nodules, intermediate echogenicity &amp; </w:t>
            </w:r>
            <w:r w:rsidR="00EA33D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dulation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25CCB5BA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T2 hypointense multiple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tiguous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  nodules</w:t>
            </w:r>
            <w:r w:rsidRPr="0053076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39645DCA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sz w:val="18"/>
                <w:szCs w:val="18"/>
              </w:rPr>
              <w:t>(Postnatal MRI)</w:t>
            </w:r>
          </w:p>
        </w:tc>
        <w:tc>
          <w:tcPr>
            <w:tcW w:w="1559" w:type="dxa"/>
          </w:tcPr>
          <w:p w14:paraId="5A6ED138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Square anterior horns</w:t>
            </w:r>
          </w:p>
        </w:tc>
        <w:tc>
          <w:tcPr>
            <w:tcW w:w="1559" w:type="dxa"/>
          </w:tcPr>
          <w:p w14:paraId="685D2C1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osterior fossa arachnoid cyst</w:t>
            </w:r>
          </w:p>
        </w:tc>
        <w:tc>
          <w:tcPr>
            <w:tcW w:w="1418" w:type="dxa"/>
          </w:tcPr>
          <w:p w14:paraId="5970FA31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E3B1E76" w14:textId="7FA931A5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Diffuse </w:t>
            </w:r>
            <w:r w:rsidR="002B0CD1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NH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, susp.  Filamin A mutation</w:t>
            </w:r>
          </w:p>
          <w:p w14:paraId="05AE9180" w14:textId="55EB7A69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80" w:type="dxa"/>
          </w:tcPr>
          <w:p w14:paraId="15109666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530309">
              <w:rPr>
                <w:rFonts w:asciiTheme="majorBidi" w:hAnsiTheme="majorBidi" w:cstheme="majorBidi"/>
                <w:color w:val="0E101A"/>
                <w:sz w:val="18"/>
                <w:szCs w:val="18"/>
                <w:lang w:val="it-IT"/>
              </w:rPr>
              <w:t>Filamin A mutation (de novo)</w:t>
            </w:r>
          </w:p>
          <w:p w14:paraId="4D245457" w14:textId="45C3DFAB" w:rsidR="0093022E" w:rsidRPr="00530767" w:rsidRDefault="0093022E" w:rsidP="008A5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ormal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br/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development at 6 months</w:t>
            </w:r>
          </w:p>
        </w:tc>
      </w:tr>
      <w:tr w:rsidR="0093022E" w:rsidRPr="00530767" w14:paraId="4A2B6B96" w14:textId="77777777" w:rsidTr="0093022E">
        <w:trPr>
          <w:trHeight w:val="223"/>
          <w:jc w:val="center"/>
        </w:trPr>
        <w:tc>
          <w:tcPr>
            <w:tcW w:w="846" w:type="dxa"/>
          </w:tcPr>
          <w:p w14:paraId="58D2E854" w14:textId="5E93B060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E27CA30" w14:textId="77777777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sz w:val="18"/>
                <w:szCs w:val="18"/>
              </w:rPr>
              <w:t>26+2</w:t>
            </w:r>
          </w:p>
          <w:p w14:paraId="47846DF3" w14:textId="77777777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7AED4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  <w:p w14:paraId="0CEE7DA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3" w:type="dxa"/>
          </w:tcPr>
          <w:p w14:paraId="3456A7D0" w14:textId="5A129A71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ultiple</w:t>
            </w:r>
            <w:r w:rsidRPr="00530767">
              <w:rPr>
                <w:rFonts w:asciiTheme="majorBidi" w:hAnsiTheme="majorBidi" w:cstheme="majorBidi"/>
                <w:sz w:val="18"/>
                <w:szCs w:val="18"/>
              </w:rPr>
              <w:t xml:space="preserve"> diffuse &amp; </w:t>
            </w:r>
            <w:r w:rsidR="00EA33D2">
              <w:rPr>
                <w:rFonts w:asciiTheme="majorBidi" w:hAnsiTheme="majorBidi" w:cstheme="majorBidi"/>
                <w:sz w:val="18"/>
                <w:szCs w:val="18"/>
              </w:rPr>
              <w:t>Undulation</w:t>
            </w:r>
          </w:p>
          <w:p w14:paraId="7B70A8FB" w14:textId="77777777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0F9DE5" w14:textId="77777777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2925A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B960169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T2 hypointense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tiguous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  nodules</w:t>
            </w:r>
          </w:p>
        </w:tc>
        <w:tc>
          <w:tcPr>
            <w:tcW w:w="1559" w:type="dxa"/>
          </w:tcPr>
          <w:p w14:paraId="04C0E44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Square </w:t>
            </w:r>
            <w:r w:rsidRPr="00530767">
              <w:rPr>
                <w:rFonts w:asciiTheme="majorBidi" w:hAnsiTheme="majorBidi" w:cstheme="majorBidi"/>
                <w:sz w:val="18"/>
                <w:szCs w:val="18"/>
              </w:rPr>
              <w:t xml:space="preserve">dilated 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anterior </w:t>
            </w:r>
            <w:r w:rsidRPr="00530767">
              <w:rPr>
                <w:rFonts w:asciiTheme="majorBidi" w:hAnsiTheme="majorBidi" w:cstheme="majorBidi"/>
                <w:sz w:val="18"/>
                <w:szCs w:val="18"/>
              </w:rPr>
              <w:t>horns</w:t>
            </w:r>
          </w:p>
        </w:tc>
        <w:tc>
          <w:tcPr>
            <w:tcW w:w="1559" w:type="dxa"/>
          </w:tcPr>
          <w:p w14:paraId="77031890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sz w:val="18"/>
                <w:szCs w:val="18"/>
              </w:rPr>
              <w:t>Enlarged posterior fossa with suspected arachnoid cyst, VSD</w:t>
            </w:r>
          </w:p>
        </w:tc>
        <w:tc>
          <w:tcPr>
            <w:tcW w:w="1418" w:type="dxa"/>
          </w:tcPr>
          <w:p w14:paraId="4CD24E2A" w14:textId="439E5CAD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sz w:val="18"/>
                <w:szCs w:val="18"/>
              </w:rPr>
              <w:t xml:space="preserve">Maternal MRI – </w:t>
            </w:r>
            <w:r w:rsidR="002B0CD1">
              <w:rPr>
                <w:rFonts w:asciiTheme="majorBidi" w:hAnsiTheme="majorBidi" w:cstheme="majorBidi"/>
                <w:sz w:val="18"/>
                <w:szCs w:val="18"/>
              </w:rPr>
              <w:t>PNH</w:t>
            </w:r>
            <w:r w:rsidRPr="00530767">
              <w:rPr>
                <w:rFonts w:asciiTheme="majorBidi" w:hAnsiTheme="majorBidi" w:cstheme="majorBidi"/>
                <w:sz w:val="18"/>
                <w:szCs w:val="18"/>
              </w:rPr>
              <w:t xml:space="preserve"> (Epileptic mother)</w:t>
            </w:r>
          </w:p>
        </w:tc>
        <w:tc>
          <w:tcPr>
            <w:tcW w:w="1417" w:type="dxa"/>
          </w:tcPr>
          <w:p w14:paraId="3B0D72DB" w14:textId="77777777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sz w:val="18"/>
                <w:szCs w:val="18"/>
              </w:rPr>
              <w:t>M/p Filamin A mutation</w:t>
            </w:r>
          </w:p>
          <w:p w14:paraId="0DFC0DFC" w14:textId="77777777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6CB4C9" w14:textId="77777777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605285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80" w:type="dxa"/>
          </w:tcPr>
          <w:p w14:paraId="574A8771" w14:textId="77777777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sz w:val="18"/>
                <w:szCs w:val="18"/>
              </w:rPr>
              <w:t xml:space="preserve">Filamin A mutation </w:t>
            </w:r>
          </w:p>
          <w:p w14:paraId="613ACCB2" w14:textId="77777777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CBAFEB" w14:textId="77777777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sz w:val="18"/>
                <w:szCs w:val="18"/>
              </w:rPr>
              <w:t>Normal development</w:t>
            </w:r>
          </w:p>
          <w:p w14:paraId="4C288963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sz w:val="18"/>
                <w:szCs w:val="18"/>
              </w:rPr>
              <w:t>2.8 year, susp. single epileptic episode</w:t>
            </w:r>
          </w:p>
        </w:tc>
      </w:tr>
      <w:tr w:rsidR="0093022E" w:rsidRPr="00530767" w14:paraId="7DDC0890" w14:textId="77777777" w:rsidTr="0093022E">
        <w:trPr>
          <w:trHeight w:val="223"/>
          <w:jc w:val="center"/>
        </w:trPr>
        <w:tc>
          <w:tcPr>
            <w:tcW w:w="846" w:type="dxa"/>
          </w:tcPr>
          <w:p w14:paraId="7ECB4469" w14:textId="62E24630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70C7810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29</w:t>
            </w:r>
          </w:p>
          <w:p w14:paraId="1466EAD6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1843" w:type="dxa"/>
          </w:tcPr>
          <w:p w14:paraId="4B4BD23B" w14:textId="16BBB892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diffuse small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dules, with intermediate 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echogenicity &amp; </w:t>
            </w:r>
            <w:r w:rsidR="00EA33D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ndulation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,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rrated ependyma </w:t>
            </w:r>
          </w:p>
        </w:tc>
        <w:tc>
          <w:tcPr>
            <w:tcW w:w="1559" w:type="dxa"/>
          </w:tcPr>
          <w:p w14:paraId="36CD0E01" w14:textId="3AA47282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T2 hypointense multiple nodules, thick, </w:t>
            </w:r>
            <w:r w:rsidR="00EA33D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ndulation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, and serrated ependyma </w:t>
            </w:r>
          </w:p>
        </w:tc>
        <w:tc>
          <w:tcPr>
            <w:tcW w:w="1559" w:type="dxa"/>
          </w:tcPr>
          <w:p w14:paraId="739F1DC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Bilateral severe and progressive ventriculomegaly</w:t>
            </w:r>
          </w:p>
        </w:tc>
        <w:tc>
          <w:tcPr>
            <w:tcW w:w="1559" w:type="dxa"/>
          </w:tcPr>
          <w:p w14:paraId="3A45ED80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Disrupted septum pellucidum</w:t>
            </w:r>
          </w:p>
        </w:tc>
        <w:tc>
          <w:tcPr>
            <w:tcW w:w="1418" w:type="dxa"/>
          </w:tcPr>
          <w:p w14:paraId="27B526BC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B9BCEF7" w14:textId="5F47F715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Hydrocephalus d/t </w:t>
            </w:r>
            <w:r w:rsidR="00CC1F6A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queductal</w:t>
            </w:r>
            <w:r w:rsidR="00CC1F6A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stenosis, </w:t>
            </w:r>
            <w:r w:rsidR="002B0CD1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NH</w:t>
            </w:r>
          </w:p>
          <w:p w14:paraId="535FBD4F" w14:textId="18CF8A67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isruptive / </w:t>
            </w:r>
            <w:r w:rsidR="004E2E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eurog</w:t>
            </w:r>
            <w:r w:rsidR="004E2EE3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netic</w:t>
            </w:r>
            <w:r w:rsidR="004E2EE3" w:rsidRPr="0053076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30767">
              <w:rPr>
                <w:rFonts w:asciiTheme="majorBidi" w:hAnsiTheme="majorBidi" w:cstheme="majorBidi"/>
                <w:sz w:val="18"/>
                <w:szCs w:val="18"/>
              </w:rPr>
              <w:t xml:space="preserve">etiology </w:t>
            </w:r>
          </w:p>
          <w:p w14:paraId="1AEE68FA" w14:textId="06686E94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80" w:type="dxa"/>
          </w:tcPr>
          <w:p w14:paraId="473DFA2A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VP shunt insertion at 2 weeks</w:t>
            </w:r>
          </w:p>
          <w:p w14:paraId="2FB2F1B4" w14:textId="0AF4B023" w:rsidR="0093022E" w:rsidRPr="00530767" w:rsidRDefault="002B0CD1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NH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m/p disruptive etiology</w:t>
            </w:r>
            <w:r w:rsidR="004E2EE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(IVH)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</w:p>
          <w:p w14:paraId="3E9F3C60" w14:textId="6CFD4FFB" w:rsidR="0093022E" w:rsidRPr="00530767" w:rsidRDefault="0093022E" w:rsidP="004E2EE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ormal development at 27 months</w:t>
            </w:r>
          </w:p>
        </w:tc>
      </w:tr>
      <w:tr w:rsidR="0093022E" w:rsidRPr="00530767" w14:paraId="66EB1676" w14:textId="77777777" w:rsidTr="0093022E">
        <w:trPr>
          <w:trHeight w:val="223"/>
          <w:jc w:val="center"/>
        </w:trPr>
        <w:tc>
          <w:tcPr>
            <w:tcW w:w="846" w:type="dxa"/>
          </w:tcPr>
          <w:p w14:paraId="7D416668" w14:textId="1DAB8E2F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lastRenderedPageBreak/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102ABC6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22+5</w:t>
            </w:r>
          </w:p>
          <w:p w14:paraId="6E84BED7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Male</w:t>
            </w:r>
          </w:p>
        </w:tc>
        <w:tc>
          <w:tcPr>
            <w:tcW w:w="1843" w:type="dxa"/>
          </w:tcPr>
          <w:p w14:paraId="759A3E3B" w14:textId="4CF243B9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ultiple 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asymmetric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dules, right &gt; left, homogenous in size with intermediate echogenicity &amp; </w:t>
            </w:r>
            <w:r w:rsidR="00EA33D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dulation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39524EA7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559" w:type="dxa"/>
          </w:tcPr>
          <w:p w14:paraId="25A021D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T2 hypointense multiple periventricular nodules,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ostly temporal </w:t>
            </w:r>
          </w:p>
        </w:tc>
        <w:tc>
          <w:tcPr>
            <w:tcW w:w="1559" w:type="dxa"/>
          </w:tcPr>
          <w:p w14:paraId="0B3E8E99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sz w:val="18"/>
                <w:szCs w:val="18"/>
              </w:rPr>
              <w:t>Prominent ventricles,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atypical right anterior horn</w:t>
            </w:r>
          </w:p>
        </w:tc>
        <w:tc>
          <w:tcPr>
            <w:tcW w:w="1559" w:type="dxa"/>
          </w:tcPr>
          <w:p w14:paraId="79F1291E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33C3642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A &amp; WES- normal</w:t>
            </w:r>
          </w:p>
          <w:p w14:paraId="69E6EAFC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(AFP = 16 MOM in amniotic fluid)</w:t>
            </w:r>
          </w:p>
        </w:tc>
        <w:tc>
          <w:tcPr>
            <w:tcW w:w="1417" w:type="dxa"/>
          </w:tcPr>
          <w:p w14:paraId="5AD1C12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aternal single nodules </w:t>
            </w:r>
          </w:p>
          <w:p w14:paraId="0700554C" w14:textId="56DADD04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80" w:type="dxa"/>
          </w:tcPr>
          <w:p w14:paraId="32D4FBFC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SD, ODD, ADHD, language delay at 6 years, normal intelligence</w:t>
            </w:r>
          </w:p>
          <w:p w14:paraId="2FD3AEF1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o definitive diagnosis</w:t>
            </w:r>
          </w:p>
        </w:tc>
      </w:tr>
      <w:tr w:rsidR="0093022E" w:rsidRPr="00530767" w14:paraId="0E497C34" w14:textId="77777777" w:rsidTr="0093022E">
        <w:trPr>
          <w:trHeight w:val="695"/>
          <w:jc w:val="center"/>
        </w:trPr>
        <w:tc>
          <w:tcPr>
            <w:tcW w:w="846" w:type="dxa"/>
          </w:tcPr>
          <w:p w14:paraId="63C98E92" w14:textId="597A6662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466F71D9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30767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31+0</w:t>
            </w:r>
          </w:p>
        </w:tc>
        <w:tc>
          <w:tcPr>
            <w:tcW w:w="1843" w:type="dxa"/>
          </w:tcPr>
          <w:p w14:paraId="3C6F6082" w14:textId="6D692963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ultiple asymmetri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, 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trial</w:t>
            </w:r>
            <w:r w:rsidR="006062F4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,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and posterior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dules with 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intermediate echogenicity </w:t>
            </w:r>
          </w:p>
        </w:tc>
        <w:tc>
          <w:tcPr>
            <w:tcW w:w="1559" w:type="dxa"/>
          </w:tcPr>
          <w:p w14:paraId="17D62A6E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T2 hypointense multiple periventricular nodules </w:t>
            </w:r>
          </w:p>
        </w:tc>
        <w:tc>
          <w:tcPr>
            <w:tcW w:w="1559" w:type="dxa"/>
          </w:tcPr>
          <w:p w14:paraId="0E267137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73D207BF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bnormally oriented deep, irregular posterior sulci</w:t>
            </w:r>
          </w:p>
        </w:tc>
        <w:tc>
          <w:tcPr>
            <w:tcW w:w="1418" w:type="dxa"/>
          </w:tcPr>
          <w:p w14:paraId="5B801023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AF80254" w14:textId="2CFD47AB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Susp. </w:t>
            </w:r>
            <w:r w:rsidR="002B0CD1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NH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and PMG</w:t>
            </w:r>
          </w:p>
          <w:p w14:paraId="777E34C4" w14:textId="255DB58D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80" w:type="dxa"/>
          </w:tcPr>
          <w:p w14:paraId="3FBB44C1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OP</w:t>
            </w:r>
          </w:p>
        </w:tc>
      </w:tr>
      <w:tr w:rsidR="0093022E" w:rsidRPr="00530767" w14:paraId="3B78ED06" w14:textId="77777777" w:rsidTr="0093022E">
        <w:trPr>
          <w:trHeight w:val="695"/>
          <w:jc w:val="center"/>
        </w:trPr>
        <w:tc>
          <w:tcPr>
            <w:tcW w:w="846" w:type="dxa"/>
          </w:tcPr>
          <w:p w14:paraId="342E936F" w14:textId="47B6981D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79DADA2B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31+2</w:t>
            </w:r>
          </w:p>
          <w:p w14:paraId="5BF0A373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14:paraId="39BB481F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asymmetric 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nodules, with 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intermediate echogenicity </w:t>
            </w:r>
          </w:p>
          <w:p w14:paraId="60CAA2D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  <w:p w14:paraId="58D5897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3085E86" w14:textId="051CED7F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T2 hypointense multiple periventricular nodules (mostly parieto-occipital on one side)  </w:t>
            </w:r>
          </w:p>
        </w:tc>
        <w:tc>
          <w:tcPr>
            <w:tcW w:w="1559" w:type="dxa"/>
          </w:tcPr>
          <w:p w14:paraId="431EF38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Bilateral mild ventriculomegaly, dysmorphic anterior horns</w:t>
            </w:r>
          </w:p>
        </w:tc>
        <w:tc>
          <w:tcPr>
            <w:tcW w:w="1559" w:type="dxa"/>
          </w:tcPr>
          <w:p w14:paraId="15723CE5" w14:textId="79BAA1B8" w:rsidR="0093022E" w:rsidRPr="00530309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lang w:val="it-IT"/>
              </w:rPr>
            </w:pPr>
            <w:r w:rsidRPr="00530309">
              <w:rPr>
                <w:rFonts w:asciiTheme="majorBidi" w:hAnsiTheme="majorBidi" w:cstheme="majorBidi"/>
                <w:color w:val="0E101A"/>
                <w:sz w:val="18"/>
                <w:szCs w:val="18"/>
                <w:lang w:val="it-IT"/>
              </w:rPr>
              <w:t>Premature ipsilateral parietal sulcation, MCM</w:t>
            </w:r>
          </w:p>
        </w:tc>
        <w:tc>
          <w:tcPr>
            <w:tcW w:w="1418" w:type="dxa"/>
          </w:tcPr>
          <w:p w14:paraId="5A96DA68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845B0FA" w14:textId="76CB4A26" w:rsidR="0093022E" w:rsidRPr="00530767" w:rsidRDefault="002B0CD1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NH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  <w:t xml:space="preserve"> &amp; 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CD</w:t>
            </w:r>
          </w:p>
          <w:p w14:paraId="54A367EC" w14:textId="41CFDA15" w:rsidR="0093022E" w:rsidRPr="00530767" w:rsidRDefault="0093022E" w:rsidP="0093022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isruptive / </w:t>
            </w:r>
            <w:r w:rsidR="004E2E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eurog</w:t>
            </w:r>
            <w:r w:rsidR="004E2EE3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netic</w:t>
            </w:r>
            <w:r w:rsidRPr="00530767">
              <w:rPr>
                <w:rFonts w:asciiTheme="majorBidi" w:hAnsiTheme="majorBidi" w:cstheme="majorBidi"/>
                <w:sz w:val="18"/>
                <w:szCs w:val="18"/>
              </w:rPr>
              <w:t xml:space="preserve"> etiology </w:t>
            </w:r>
          </w:p>
          <w:p w14:paraId="1BD6A14D" w14:textId="170AA68F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80" w:type="dxa"/>
          </w:tcPr>
          <w:p w14:paraId="13F6D547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TOP </w:t>
            </w:r>
          </w:p>
          <w:p w14:paraId="7F60B126" w14:textId="47EA8941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M- multiple bilateral </w:t>
            </w:r>
            <w:r w:rsidR="002B0C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NH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abnormal </w:t>
            </w:r>
            <w:proofErr w:type="spellStart"/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yral</w:t>
            </w:r>
            <w:proofErr w:type="spellEnd"/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attern (</w:t>
            </w:r>
            <w:proofErr w:type="spellStart"/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ysgyria</w:t>
            </w:r>
            <w:proofErr w:type="spellEnd"/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), hypoplastic CC, facial dysmorphism </w:t>
            </w:r>
          </w:p>
        </w:tc>
      </w:tr>
      <w:tr w:rsidR="0093022E" w:rsidRPr="00530767" w14:paraId="64B1891F" w14:textId="77777777" w:rsidTr="0093022E">
        <w:trPr>
          <w:trHeight w:val="695"/>
          <w:jc w:val="center"/>
        </w:trPr>
        <w:tc>
          <w:tcPr>
            <w:tcW w:w="846" w:type="dxa"/>
          </w:tcPr>
          <w:p w14:paraId="2929E083" w14:textId="42F67A8F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4696D98E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2+4</w:t>
            </w:r>
          </w:p>
          <w:p w14:paraId="2424FFDE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A78B4FA" w14:textId="5DEE3344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highlight w:val="yellow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asymmetric 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bilateral parietal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dules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ith 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intermediate echogenicity and </w:t>
            </w:r>
            <w:r w:rsidR="006062F4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</w:t>
            </w:r>
            <w:r w:rsidR="00EA33D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dulation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borders, </w:t>
            </w:r>
            <w:r w:rsidRPr="00B10FEA">
              <w:rPr>
                <w:rFonts w:asciiTheme="majorBidi" w:hAnsiTheme="majorBidi" w:cstheme="majorBidi"/>
                <w:sz w:val="18"/>
                <w:szCs w:val="18"/>
              </w:rPr>
              <w:t>serrated ependyma</w:t>
            </w:r>
            <w:r w:rsidRPr="00B10FEA" w:rsidDel="000F4B60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43C39FAE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42D1AD47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Enlarged asymmetric &amp; dysmorphic ventricles</w:t>
            </w:r>
          </w:p>
        </w:tc>
        <w:tc>
          <w:tcPr>
            <w:tcW w:w="1559" w:type="dxa"/>
          </w:tcPr>
          <w:p w14:paraId="00F1592F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Deviated IH fissure and CSP</w:t>
            </w:r>
          </w:p>
          <w:p w14:paraId="45F71220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Cleft palate </w:t>
            </w:r>
          </w:p>
        </w:tc>
        <w:tc>
          <w:tcPr>
            <w:tcW w:w="1418" w:type="dxa"/>
          </w:tcPr>
          <w:p w14:paraId="327F3C5B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  <w:p w14:paraId="563B2F1F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</w:p>
        </w:tc>
        <w:tc>
          <w:tcPr>
            <w:tcW w:w="1417" w:type="dxa"/>
          </w:tcPr>
          <w:p w14:paraId="378B9DB7" w14:textId="2035F4C4" w:rsidR="0093022E" w:rsidRPr="00530767" w:rsidRDefault="002B0CD1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NH</w:t>
            </w:r>
          </w:p>
          <w:p w14:paraId="022E4D13" w14:textId="0780E979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Susp. </w:t>
            </w:r>
            <w:r w:rsidR="0053625C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eurogenetic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  <w:r w:rsidR="004E2EE3" w:rsidRPr="00530767">
              <w:rPr>
                <w:rFonts w:asciiTheme="majorBidi" w:hAnsiTheme="majorBidi" w:cstheme="majorBidi"/>
                <w:sz w:val="18"/>
                <w:szCs w:val="18"/>
              </w:rPr>
              <w:t>etiology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</w:p>
          <w:p w14:paraId="454F9257" w14:textId="0EA4889B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80" w:type="dxa"/>
          </w:tcPr>
          <w:p w14:paraId="18ADF58B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OP</w:t>
            </w:r>
          </w:p>
        </w:tc>
      </w:tr>
      <w:tr w:rsidR="0093022E" w:rsidRPr="00530767" w14:paraId="35ED5164" w14:textId="77777777" w:rsidTr="0093022E">
        <w:trPr>
          <w:trHeight w:val="695"/>
          <w:jc w:val="center"/>
        </w:trPr>
        <w:tc>
          <w:tcPr>
            <w:tcW w:w="846" w:type="dxa"/>
          </w:tcPr>
          <w:p w14:paraId="09E649E0" w14:textId="04C89A9E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62ACC128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6+3</w:t>
            </w:r>
          </w:p>
          <w:p w14:paraId="187B10DF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ale</w:t>
            </w:r>
          </w:p>
        </w:tc>
        <w:tc>
          <w:tcPr>
            <w:tcW w:w="1843" w:type="dxa"/>
          </w:tcPr>
          <w:p w14:paraId="4442FFB9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asymmetric anterior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dules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ith 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intermediate echogenicity </w:t>
            </w:r>
          </w:p>
          <w:p w14:paraId="59592556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FA38DF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59649AA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Bilateral mild ventriculomegaly</w:t>
            </w:r>
          </w:p>
        </w:tc>
        <w:tc>
          <w:tcPr>
            <w:tcW w:w="1559" w:type="dxa"/>
          </w:tcPr>
          <w:p w14:paraId="038ECC9F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C agenesis, IH cyst, delayed sulcation, abnormal cerebellum and vermis, complex cardiac anomaly, facial dysmorphism, curly toe</w:t>
            </w:r>
          </w:p>
        </w:tc>
        <w:tc>
          <w:tcPr>
            <w:tcW w:w="1418" w:type="dxa"/>
          </w:tcPr>
          <w:p w14:paraId="184CA736" w14:textId="778977CF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CMA &amp; WES- Variant in </w:t>
            </w:r>
            <w:r w:rsidRPr="00530767">
              <w:rPr>
                <w:rFonts w:asciiTheme="majorBidi" w:hAnsiTheme="majorBidi" w:cstheme="majorBidi"/>
                <w:sz w:val="18"/>
                <w:szCs w:val="18"/>
              </w:rPr>
              <w:t>MED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3L</w:t>
            </w:r>
            <w:r w:rsidRPr="00530767" w:rsidDel="00AA448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4FB785FA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owat Wilson syndrome</w:t>
            </w:r>
          </w:p>
          <w:p w14:paraId="4547AE8A" w14:textId="77777777" w:rsidR="0093022E" w:rsidRPr="00530767" w:rsidRDefault="0093022E" w:rsidP="008A5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80" w:type="dxa"/>
          </w:tcPr>
          <w:p w14:paraId="69FFB50E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ND</w:t>
            </w:r>
          </w:p>
          <w:p w14:paraId="11D1BA86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</w:tr>
      <w:tr w:rsidR="0093022E" w:rsidRPr="00530767" w14:paraId="6995D245" w14:textId="77777777" w:rsidTr="008A5713">
        <w:trPr>
          <w:trHeight w:val="416"/>
          <w:jc w:val="center"/>
        </w:trPr>
        <w:tc>
          <w:tcPr>
            <w:tcW w:w="846" w:type="dxa"/>
          </w:tcPr>
          <w:p w14:paraId="6C583155" w14:textId="1EE04AA2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0E697913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33+6</w:t>
            </w:r>
          </w:p>
          <w:p w14:paraId="7F5696A7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14:paraId="70C13821" w14:textId="5D70D4DB" w:rsidR="0093022E" w:rsidRPr="00530767" w:rsidRDefault="0093022E" w:rsidP="008A5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asymmetric 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nodules, with 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intermediate echogenicity </w:t>
            </w:r>
          </w:p>
        </w:tc>
        <w:tc>
          <w:tcPr>
            <w:tcW w:w="1559" w:type="dxa"/>
          </w:tcPr>
          <w:p w14:paraId="3F9343D2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Subependymal T2 hypointense nodules</w:t>
            </w:r>
          </w:p>
          <w:p w14:paraId="0F9DB69E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0739162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lastRenderedPageBreak/>
              <w:t xml:space="preserve">Asymmetric ventriculomegaly </w:t>
            </w:r>
          </w:p>
        </w:tc>
        <w:tc>
          <w:tcPr>
            <w:tcW w:w="1559" w:type="dxa"/>
          </w:tcPr>
          <w:p w14:paraId="5C9D291A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Squared dilated left frontal horn, IUGR</w:t>
            </w:r>
          </w:p>
        </w:tc>
        <w:tc>
          <w:tcPr>
            <w:tcW w:w="1418" w:type="dxa"/>
          </w:tcPr>
          <w:p w14:paraId="143EB5BF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A &amp; WES - normal</w:t>
            </w:r>
          </w:p>
        </w:tc>
        <w:tc>
          <w:tcPr>
            <w:tcW w:w="1417" w:type="dxa"/>
          </w:tcPr>
          <w:p w14:paraId="57DACFB7" w14:textId="3AF17DB8" w:rsidR="0093022E" w:rsidRPr="008A5713" w:rsidRDefault="002B0CD1" w:rsidP="008A5713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NH</w:t>
            </w:r>
            <w:r w:rsidR="0093022E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&amp; IUGR, probably placental origin</w:t>
            </w:r>
          </w:p>
        </w:tc>
        <w:tc>
          <w:tcPr>
            <w:tcW w:w="1580" w:type="dxa"/>
          </w:tcPr>
          <w:p w14:paraId="005F7846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OP, PM -Periventricular and subcortical heterotopia,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placental pathology</w:t>
            </w:r>
          </w:p>
        </w:tc>
      </w:tr>
      <w:tr w:rsidR="0093022E" w:rsidRPr="00530767" w14:paraId="0277833F" w14:textId="77777777" w:rsidTr="0093022E">
        <w:trPr>
          <w:trHeight w:val="695"/>
          <w:jc w:val="center"/>
        </w:trPr>
        <w:tc>
          <w:tcPr>
            <w:tcW w:w="846" w:type="dxa"/>
          </w:tcPr>
          <w:p w14:paraId="33B08DCA" w14:textId="1D9BFB46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lastRenderedPageBreak/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173C55C1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33+0</w:t>
            </w:r>
          </w:p>
        </w:tc>
        <w:tc>
          <w:tcPr>
            <w:tcW w:w="1843" w:type="dxa"/>
          </w:tcPr>
          <w:p w14:paraId="00B278A7" w14:textId="6FC62A85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ultiple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  <w:t xml:space="preserve"> 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nodules, various </w:t>
            </w:r>
            <w:r w:rsidR="0053625C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sizes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, iso and intermediate echogenicity</w:t>
            </w:r>
            <w:r w:rsidRPr="00530767" w:rsidDel="0064743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59CB403C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Subependymal T2 hypointense nodules</w:t>
            </w:r>
          </w:p>
          <w:p w14:paraId="656C2605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0FB8C86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ild bilateral ventriculomegaly</w:t>
            </w:r>
          </w:p>
        </w:tc>
        <w:tc>
          <w:tcPr>
            <w:tcW w:w="1559" w:type="dxa"/>
          </w:tcPr>
          <w:p w14:paraId="4D4AAA13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S - Multiple cortical and subcortical echogenic lesions of various size and shape</w:t>
            </w:r>
          </w:p>
          <w:p w14:paraId="446B79F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RI- multiple cortical and subcortical T2 hypointense lesions</w:t>
            </w:r>
          </w:p>
          <w:p w14:paraId="6A33B11B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ultiple cardiac Rhabdomyomas</w:t>
            </w:r>
          </w:p>
        </w:tc>
        <w:tc>
          <w:tcPr>
            <w:tcW w:w="1418" w:type="dxa"/>
          </w:tcPr>
          <w:p w14:paraId="5C1E3C9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F082AC8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SC</w:t>
            </w:r>
            <w:r w:rsidRPr="00530767" w:rsidDel="00063E9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</w:p>
          <w:p w14:paraId="77CD93CF" w14:textId="77777777" w:rsidR="0093022E" w:rsidRPr="00530767" w:rsidRDefault="0093022E" w:rsidP="008A5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80" w:type="dxa"/>
          </w:tcPr>
          <w:p w14:paraId="24AC564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OP</w:t>
            </w:r>
          </w:p>
        </w:tc>
      </w:tr>
      <w:tr w:rsidR="0093022E" w:rsidRPr="00530767" w14:paraId="7B68CB75" w14:textId="77777777" w:rsidTr="0093022E">
        <w:trPr>
          <w:trHeight w:val="695"/>
          <w:jc w:val="center"/>
        </w:trPr>
        <w:tc>
          <w:tcPr>
            <w:tcW w:w="846" w:type="dxa"/>
          </w:tcPr>
          <w:p w14:paraId="3DF2AF00" w14:textId="04037EC8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223065C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6+5</w:t>
            </w:r>
          </w:p>
          <w:p w14:paraId="35BE28F0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14:paraId="5B355341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ultiple various size nodules, iso and intermediate echogenicity</w:t>
            </w:r>
            <w:r w:rsidRPr="00530767" w:rsidDel="00B6589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27C7DD2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2 hypointense multiple subependymal nodules</w:t>
            </w:r>
          </w:p>
          <w:p w14:paraId="397CC4CA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965121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5BB30700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S - Multiple cortical and subcortical echogenic lesions of various size and shape</w:t>
            </w:r>
          </w:p>
          <w:p w14:paraId="7E2064B0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RI- multiple cortical and subcortical T2 hypointense lesions </w:t>
            </w:r>
          </w:p>
          <w:p w14:paraId="3BC3B50A" w14:textId="205A26EE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Two cardiac </w:t>
            </w:r>
            <w:r w:rsidR="0053625C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r</w:t>
            </w:r>
            <w:r w:rsidR="0053625C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habdomyomas</w:t>
            </w:r>
          </w:p>
        </w:tc>
        <w:tc>
          <w:tcPr>
            <w:tcW w:w="1418" w:type="dxa"/>
          </w:tcPr>
          <w:p w14:paraId="5E051945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4A767B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SC</w:t>
            </w:r>
            <w:r w:rsidRPr="00530767" w:rsidDel="00063E9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</w:p>
          <w:p w14:paraId="71EB44B7" w14:textId="77777777" w:rsidR="0093022E" w:rsidRPr="00530767" w:rsidRDefault="0093022E" w:rsidP="008A5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80" w:type="dxa"/>
          </w:tcPr>
          <w:p w14:paraId="69B8249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TOP, PM - </w:t>
            </w:r>
            <w:r w:rsidRPr="00530767">
              <w:rPr>
                <w:rFonts w:asciiTheme="majorBidi" w:hAnsiTheme="majorBidi" w:cstheme="majorBidi"/>
                <w:sz w:val="18"/>
                <w:szCs w:val="18"/>
              </w:rPr>
              <w:t>Multiple cardi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530767">
              <w:rPr>
                <w:rFonts w:asciiTheme="majorBidi" w:hAnsiTheme="majorBidi" w:cstheme="majorBidi"/>
                <w:sz w:val="18"/>
                <w:szCs w:val="18"/>
              </w:rPr>
              <w:t xml:space="preserve"> rhabdomyomas, subependymal nodules, foci of cerebellar cortical dysplasia, possible early tubers</w:t>
            </w:r>
          </w:p>
          <w:p w14:paraId="58602498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</w:tr>
      <w:tr w:rsidR="0093022E" w:rsidRPr="00530767" w14:paraId="4A9BCF4C" w14:textId="77777777" w:rsidTr="0093022E">
        <w:trPr>
          <w:trHeight w:val="695"/>
          <w:jc w:val="center"/>
        </w:trPr>
        <w:tc>
          <w:tcPr>
            <w:tcW w:w="846" w:type="dxa"/>
          </w:tcPr>
          <w:p w14:paraId="7E524B73" w14:textId="152363AC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36257609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31+1</w:t>
            </w:r>
          </w:p>
          <w:p w14:paraId="562E0977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14:paraId="3F2DFE09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ultiple various size nodules, iso and intermediate echogenicity</w:t>
            </w:r>
            <w:r w:rsidRPr="00530767" w:rsidDel="00B6589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62777702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1C1D7C78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323CBAEC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S- Multiple cortical and subcortical echogenic lesions of various size and shape</w:t>
            </w:r>
          </w:p>
          <w:p w14:paraId="5EDBB378" w14:textId="3D94409E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cardiac </w:t>
            </w:r>
            <w:r w:rsidR="0053625C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rhabdomyomas</w:t>
            </w:r>
          </w:p>
        </w:tc>
        <w:tc>
          <w:tcPr>
            <w:tcW w:w="1418" w:type="dxa"/>
          </w:tcPr>
          <w:p w14:paraId="2D80E43A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A normal</w:t>
            </w:r>
            <w:r w:rsidRPr="00530767" w:rsidDel="00063E9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44C0528C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SC</w:t>
            </w:r>
            <w:r w:rsidRPr="00530767" w:rsidDel="00063E9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</w:p>
          <w:p w14:paraId="2065D6DC" w14:textId="77777777" w:rsidR="0093022E" w:rsidRPr="00530767" w:rsidRDefault="0093022E" w:rsidP="008A5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80" w:type="dxa"/>
          </w:tcPr>
          <w:p w14:paraId="7DF06CB1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OP</w:t>
            </w:r>
          </w:p>
          <w:p w14:paraId="0B86BA0A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PM-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Multiple cardiac </w:t>
            </w:r>
            <w:r w:rsidRPr="00530767">
              <w:rPr>
                <w:rFonts w:asciiTheme="majorBidi" w:hAnsiTheme="majorBidi" w:cstheme="majorBidi"/>
                <w:sz w:val="18"/>
                <w:szCs w:val="18"/>
              </w:rPr>
              <w:t>rhabdomyomas, subependymal nodules, multiple foci of cerebellar cortical dysplasia</w:t>
            </w:r>
            <w:r w:rsidRPr="00530767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- </w:t>
            </w:r>
            <w:r w:rsidRPr="00530767">
              <w:rPr>
                <w:rFonts w:asciiTheme="majorBidi" w:hAnsiTheme="majorBidi" w:cstheme="majorBidi"/>
                <w:sz w:val="18"/>
                <w:szCs w:val="18"/>
              </w:rPr>
              <w:t>tubers</w:t>
            </w:r>
          </w:p>
        </w:tc>
      </w:tr>
      <w:tr w:rsidR="0093022E" w:rsidRPr="00530767" w14:paraId="2975DD7E" w14:textId="77777777" w:rsidTr="0093022E">
        <w:trPr>
          <w:trHeight w:val="695"/>
          <w:jc w:val="center"/>
        </w:trPr>
        <w:tc>
          <w:tcPr>
            <w:tcW w:w="846" w:type="dxa"/>
          </w:tcPr>
          <w:p w14:paraId="566C8341" w14:textId="09B38CFD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lastRenderedPageBreak/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1BF43CFE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+5</w:t>
            </w:r>
          </w:p>
          <w:p w14:paraId="03D490BA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843" w:type="dxa"/>
          </w:tcPr>
          <w:p w14:paraId="0CC0E8BE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ltiple various size nodules, iso and intermediate echogenicity</w:t>
            </w:r>
          </w:p>
        </w:tc>
        <w:tc>
          <w:tcPr>
            <w:tcW w:w="1559" w:type="dxa"/>
          </w:tcPr>
          <w:p w14:paraId="5FAD8B33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2 hypointense multiple subependymal nodules</w:t>
            </w:r>
          </w:p>
          <w:p w14:paraId="1FC21CFD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DEDA3E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ymmetric ventricles</w:t>
            </w:r>
          </w:p>
        </w:tc>
        <w:tc>
          <w:tcPr>
            <w:tcW w:w="1559" w:type="dxa"/>
          </w:tcPr>
          <w:p w14:paraId="24676F8A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- Multiple cortical and subcortical echogenic lesions of various size and shape</w:t>
            </w:r>
          </w:p>
          <w:p w14:paraId="2F2ED41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RI- multiple cortical and subcortical T2 hypointense lesions </w:t>
            </w:r>
          </w:p>
          <w:p w14:paraId="328AE007" w14:textId="7B7FC429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wo cardiac </w:t>
            </w:r>
            <w:r w:rsidR="005362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</w:t>
            </w:r>
            <w:r w:rsidR="0053625C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abdomyomas</w:t>
            </w:r>
          </w:p>
        </w:tc>
        <w:tc>
          <w:tcPr>
            <w:tcW w:w="1418" w:type="dxa"/>
          </w:tcPr>
          <w:p w14:paraId="14C14171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4F837CF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SC</w:t>
            </w:r>
            <w:r w:rsidRPr="00530767" w:rsidDel="00063E9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7E097E21" w14:textId="77777777" w:rsidR="0093022E" w:rsidRPr="00530767" w:rsidRDefault="0093022E" w:rsidP="008A5713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80" w:type="dxa"/>
          </w:tcPr>
          <w:p w14:paraId="4D38AC5A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ve birth</w:t>
            </w:r>
          </w:p>
          <w:p w14:paraId="1238D5FC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3022E" w:rsidRPr="00530767" w14:paraId="0CA0F720" w14:textId="77777777" w:rsidTr="0093022E">
        <w:trPr>
          <w:trHeight w:val="695"/>
          <w:jc w:val="center"/>
        </w:trPr>
        <w:tc>
          <w:tcPr>
            <w:tcW w:w="846" w:type="dxa"/>
          </w:tcPr>
          <w:p w14:paraId="29BF066A" w14:textId="48346EAC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2065C99B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31+0</w:t>
            </w:r>
          </w:p>
          <w:p w14:paraId="7BF4028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14:paraId="5B117F88" w14:textId="6F956622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ultiple </w:t>
            </w:r>
            <w:r w:rsidR="005362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arious-size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nodules, iso</w:t>
            </w:r>
            <w:r w:rsidR="005362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intermediate echogenicity</w:t>
            </w:r>
          </w:p>
        </w:tc>
        <w:tc>
          <w:tcPr>
            <w:tcW w:w="1559" w:type="dxa"/>
          </w:tcPr>
          <w:p w14:paraId="49566EBB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-</w:t>
            </w:r>
          </w:p>
        </w:tc>
        <w:tc>
          <w:tcPr>
            <w:tcW w:w="1559" w:type="dxa"/>
          </w:tcPr>
          <w:p w14:paraId="13E2CC1C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-</w:t>
            </w:r>
          </w:p>
        </w:tc>
        <w:tc>
          <w:tcPr>
            <w:tcW w:w="1559" w:type="dxa"/>
          </w:tcPr>
          <w:p w14:paraId="7EBD0F48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ltiple cortical and subcortical echogenic lesions of various size and shape</w:t>
            </w:r>
          </w:p>
          <w:p w14:paraId="36003771" w14:textId="517C0F53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our cardiac </w:t>
            </w:r>
            <w:r w:rsidR="005362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</w:t>
            </w:r>
            <w:r w:rsidR="0053625C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abdomyomas</w:t>
            </w:r>
          </w:p>
        </w:tc>
        <w:tc>
          <w:tcPr>
            <w:tcW w:w="1418" w:type="dxa"/>
          </w:tcPr>
          <w:p w14:paraId="415BAE50" w14:textId="77777777" w:rsidR="0093022E" w:rsidRPr="00530767" w:rsidRDefault="0093022E" w:rsidP="0093022E">
            <w:pPr>
              <w:pStyle w:val="NormalWeb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53AF8BE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SC</w:t>
            </w:r>
            <w:r w:rsidRPr="00530767" w:rsidDel="00063E9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3D13F4BB" w14:textId="77777777" w:rsidR="0093022E" w:rsidRPr="00530767" w:rsidRDefault="0093022E" w:rsidP="008A5713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80" w:type="dxa"/>
          </w:tcPr>
          <w:p w14:paraId="41A08D83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pilepsy diagnosed at 2 years, normal development at 7 years  </w:t>
            </w:r>
          </w:p>
          <w:p w14:paraId="4761C3CA" w14:textId="1F64CF6D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section of cardiac lesion obstructing LVOT at 5 years, pathology -</w:t>
            </w:r>
            <w:r w:rsidR="005362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</w:t>
            </w:r>
            <w:r w:rsidR="0053625C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abdomyoma</w:t>
            </w:r>
          </w:p>
        </w:tc>
      </w:tr>
      <w:tr w:rsidR="0093022E" w:rsidRPr="00530767" w14:paraId="1D2563C1" w14:textId="77777777" w:rsidTr="0093022E">
        <w:trPr>
          <w:trHeight w:val="695"/>
          <w:jc w:val="center"/>
        </w:trPr>
        <w:tc>
          <w:tcPr>
            <w:tcW w:w="846" w:type="dxa"/>
          </w:tcPr>
          <w:p w14:paraId="163538D4" w14:textId="1E868F22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12D1EB52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+6</w:t>
            </w:r>
          </w:p>
          <w:p w14:paraId="1A3D5526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14:paraId="7BBAE6A6" w14:textId="6A5A9CA6" w:rsidR="0093022E" w:rsidRPr="00530767" w:rsidRDefault="000F4A34" w:rsidP="008A5713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ingle (</w:t>
            </w:r>
            <w:r w:rsidR="00530309" w:rsidRPr="0053030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≤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4) </w:t>
            </w:r>
            <w:r w:rsidR="008102CF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terior</w:t>
            </w:r>
            <w:r w:rsidR="0093022E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posterior bilateral nodules, intermediate echogenicity </w:t>
            </w:r>
          </w:p>
        </w:tc>
        <w:tc>
          <w:tcPr>
            <w:tcW w:w="1559" w:type="dxa"/>
          </w:tcPr>
          <w:p w14:paraId="4C2F65AA" w14:textId="77777777" w:rsidR="0093022E" w:rsidRPr="00530767" w:rsidRDefault="0093022E" w:rsidP="0075560B">
            <w:pPr>
              <w:pStyle w:val="NormalWeb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515C123C" w14:textId="79764E21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ilateral ventriculomegaly, square </w:t>
            </w: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nterior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horns</w:t>
            </w:r>
          </w:p>
        </w:tc>
        <w:tc>
          <w:tcPr>
            <w:tcW w:w="1559" w:type="dxa"/>
          </w:tcPr>
          <w:p w14:paraId="54345BB7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ilateral clubfoot</w:t>
            </w:r>
          </w:p>
        </w:tc>
        <w:tc>
          <w:tcPr>
            <w:tcW w:w="1418" w:type="dxa"/>
          </w:tcPr>
          <w:p w14:paraId="77AF661A" w14:textId="77777777" w:rsidR="0093022E" w:rsidRPr="00530767" w:rsidRDefault="0093022E" w:rsidP="0075560B">
            <w:pPr>
              <w:pStyle w:val="NormalWeb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EECDF7F" w14:textId="5ED8658D" w:rsidR="0093022E" w:rsidRPr="00530767" w:rsidRDefault="002B0CD1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NH</w:t>
            </w:r>
          </w:p>
          <w:p w14:paraId="34A3E35D" w14:textId="1CB8F97B" w:rsidR="0093022E" w:rsidRPr="008A5713" w:rsidRDefault="0093022E" w:rsidP="008A571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isruptive / </w:t>
            </w:r>
            <w:r w:rsidR="004E2EE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eurog</w:t>
            </w:r>
            <w:r w:rsidR="004E2EE3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netic</w:t>
            </w:r>
            <w:r w:rsidR="004E2EE3" w:rsidRPr="0053076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30767">
              <w:rPr>
                <w:rFonts w:asciiTheme="majorBidi" w:hAnsiTheme="majorBidi" w:cstheme="majorBidi"/>
                <w:sz w:val="18"/>
                <w:szCs w:val="18"/>
              </w:rPr>
              <w:t xml:space="preserve">etiology </w:t>
            </w:r>
          </w:p>
        </w:tc>
        <w:tc>
          <w:tcPr>
            <w:tcW w:w="1580" w:type="dxa"/>
          </w:tcPr>
          <w:p w14:paraId="0E563B16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IUFD </w:t>
            </w: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35GA)</w:t>
            </w:r>
          </w:p>
        </w:tc>
      </w:tr>
      <w:tr w:rsidR="0093022E" w:rsidRPr="00530767" w14:paraId="5200EF4F" w14:textId="77777777" w:rsidTr="0093022E">
        <w:trPr>
          <w:trHeight w:val="695"/>
          <w:jc w:val="center"/>
        </w:trPr>
        <w:tc>
          <w:tcPr>
            <w:tcW w:w="846" w:type="dxa"/>
          </w:tcPr>
          <w:p w14:paraId="3E70B5C2" w14:textId="2B2DCC3E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04F9BABB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+4</w:t>
            </w:r>
          </w:p>
          <w:p w14:paraId="7B7D56F2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14:paraId="7293FA79" w14:textId="624A3C19" w:rsidR="0093022E" w:rsidRPr="00530767" w:rsidRDefault="000F4A34" w:rsidP="008A5713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ingle (</w:t>
            </w:r>
            <w:r w:rsidR="00530309" w:rsidRPr="0053030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≤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4) </w:t>
            </w:r>
            <w:r w:rsidR="0093022E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eft occipital nodules, intermediate echogenicity</w:t>
            </w:r>
          </w:p>
        </w:tc>
        <w:tc>
          <w:tcPr>
            <w:tcW w:w="1559" w:type="dxa"/>
          </w:tcPr>
          <w:p w14:paraId="31FCFBE1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2 hypointense, single left occipital nodules</w:t>
            </w:r>
          </w:p>
        </w:tc>
        <w:tc>
          <w:tcPr>
            <w:tcW w:w="1559" w:type="dxa"/>
          </w:tcPr>
          <w:p w14:paraId="5157AD65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ominent, asymmetric ventricles </w:t>
            </w:r>
          </w:p>
        </w:tc>
        <w:tc>
          <w:tcPr>
            <w:tcW w:w="1559" w:type="dxa"/>
          </w:tcPr>
          <w:p w14:paraId="2BA3E08C" w14:textId="77777777" w:rsidR="0093022E" w:rsidRPr="00530767" w:rsidRDefault="0093022E" w:rsidP="0075560B">
            <w:pPr>
              <w:pStyle w:val="NormalWeb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48EA2111" w14:textId="77777777" w:rsidR="0093022E" w:rsidRPr="00530767" w:rsidRDefault="0093022E" w:rsidP="0075560B">
            <w:pPr>
              <w:pStyle w:val="NormalWeb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9036A95" w14:textId="7AF92779" w:rsidR="0093022E" w:rsidRPr="00530767" w:rsidRDefault="002B0CD1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NH</w:t>
            </w:r>
            <w:r w:rsidR="0093022E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- m/p </w:t>
            </w:r>
            <w:r w:rsidR="008A57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diopathic</w:t>
            </w:r>
          </w:p>
          <w:p w14:paraId="731CB50F" w14:textId="7BE2EA82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80" w:type="dxa"/>
          </w:tcPr>
          <w:p w14:paraId="2F5B05F9" w14:textId="5B01A2B0" w:rsidR="0093022E" w:rsidRPr="00530767" w:rsidRDefault="00092CAC" w:rsidP="0093022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ormal development at 6 years</w:t>
            </w:r>
          </w:p>
        </w:tc>
      </w:tr>
      <w:tr w:rsidR="0093022E" w:rsidRPr="00530767" w14:paraId="11DA322E" w14:textId="77777777" w:rsidTr="0093022E">
        <w:trPr>
          <w:trHeight w:val="695"/>
          <w:jc w:val="center"/>
        </w:trPr>
        <w:tc>
          <w:tcPr>
            <w:tcW w:w="846" w:type="dxa"/>
          </w:tcPr>
          <w:p w14:paraId="08E978FA" w14:textId="1701258A" w:rsidR="0093022E" w:rsidRPr="00530767" w:rsidRDefault="00BF1443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P</w:t>
            </w:r>
            <w:r w:rsidR="0093022E" w:rsidRPr="00530767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7FD2C909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+6</w:t>
            </w:r>
          </w:p>
          <w:p w14:paraId="547763A4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843" w:type="dxa"/>
          </w:tcPr>
          <w:p w14:paraId="5A8E9955" w14:textId="31DEFB34" w:rsidR="0093022E" w:rsidRPr="00530767" w:rsidRDefault="000F4A34" w:rsidP="008A5713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ingle (</w:t>
            </w:r>
            <w:r w:rsidRPr="00CF40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u w:val="single"/>
              </w:rPr>
              <w:t>&lt;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4) </w:t>
            </w:r>
            <w:r w:rsidR="0093022E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ight parietal nodules, </w:t>
            </w:r>
            <w:r w:rsidR="008A5713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ntermediate echogenicity </w:t>
            </w:r>
          </w:p>
        </w:tc>
        <w:tc>
          <w:tcPr>
            <w:tcW w:w="1559" w:type="dxa"/>
          </w:tcPr>
          <w:p w14:paraId="2B9D39F5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2 hypointense, single right parietal nodules </w:t>
            </w:r>
          </w:p>
        </w:tc>
        <w:tc>
          <w:tcPr>
            <w:tcW w:w="1559" w:type="dxa"/>
          </w:tcPr>
          <w:p w14:paraId="49C541F2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minent right ventricle, asymmetry</w:t>
            </w:r>
          </w:p>
        </w:tc>
        <w:tc>
          <w:tcPr>
            <w:tcW w:w="1559" w:type="dxa"/>
          </w:tcPr>
          <w:p w14:paraId="2F7FC7DE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/>
              <w:t>Deviated CSP</w:t>
            </w:r>
          </w:p>
        </w:tc>
        <w:tc>
          <w:tcPr>
            <w:tcW w:w="1418" w:type="dxa"/>
          </w:tcPr>
          <w:p w14:paraId="54235927" w14:textId="77777777" w:rsidR="0093022E" w:rsidRPr="00530767" w:rsidRDefault="0093022E" w:rsidP="0075560B">
            <w:pPr>
              <w:pStyle w:val="NormalWeb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B200E46" w14:textId="5A2030F3" w:rsidR="0093022E" w:rsidRPr="00530767" w:rsidRDefault="002B0CD1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NH</w:t>
            </w:r>
            <w:r w:rsidR="0093022E"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- m/p </w:t>
            </w:r>
            <w:r w:rsidR="008A57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diopathic</w:t>
            </w:r>
          </w:p>
          <w:p w14:paraId="47D07CDB" w14:textId="2002C3A1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80" w:type="dxa"/>
          </w:tcPr>
          <w:p w14:paraId="2452A6EA" w14:textId="77777777" w:rsidR="0093022E" w:rsidRPr="00530767" w:rsidRDefault="0093022E" w:rsidP="0093022E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07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FU</w:t>
            </w:r>
          </w:p>
        </w:tc>
      </w:tr>
    </w:tbl>
    <w:p w14:paraId="6DFCC31D" w14:textId="427FF3E3" w:rsidR="00BD5CCC" w:rsidRDefault="00BD5CCC" w:rsidP="00530767">
      <w:pPr>
        <w:rPr>
          <w:rFonts w:asciiTheme="majorBidi" w:hAnsiTheme="majorBidi" w:cstheme="majorBidi"/>
          <w:sz w:val="18"/>
          <w:szCs w:val="18"/>
        </w:rPr>
      </w:pPr>
    </w:p>
    <w:p w14:paraId="6D43594D" w14:textId="77777777" w:rsidR="0093022E" w:rsidRDefault="0093022E" w:rsidP="00530767">
      <w:pPr>
        <w:rPr>
          <w:rFonts w:asciiTheme="majorBidi" w:hAnsiTheme="majorBidi" w:cstheme="majorBidi"/>
          <w:sz w:val="18"/>
          <w:szCs w:val="18"/>
        </w:rPr>
      </w:pPr>
    </w:p>
    <w:p w14:paraId="73CAA741" w14:textId="2500DBE6" w:rsidR="00BD5CCC" w:rsidRPr="00530767" w:rsidRDefault="00BD5CCC" w:rsidP="00530767">
      <w:pPr>
        <w:rPr>
          <w:rFonts w:asciiTheme="majorBidi" w:hAnsiTheme="majorBidi" w:cstheme="majorBidi"/>
          <w:sz w:val="18"/>
          <w:szCs w:val="18"/>
        </w:rPr>
      </w:pPr>
    </w:p>
    <w:p w14:paraId="29E66848" w14:textId="082BBD01" w:rsidR="007C0B53" w:rsidRPr="00530767" w:rsidRDefault="000962C7" w:rsidP="00B52FC3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Abbreviations:</w:t>
      </w:r>
      <w:r>
        <w:rPr>
          <w:rFonts w:asciiTheme="majorBidi" w:hAnsiTheme="majorBidi" w:cstheme="majorBidi"/>
          <w:sz w:val="18"/>
          <w:szCs w:val="18"/>
        </w:rPr>
        <w:br/>
      </w:r>
      <w:r w:rsidR="0035125D" w:rsidRPr="00530767">
        <w:rPr>
          <w:rFonts w:asciiTheme="majorBidi" w:hAnsiTheme="majorBidi" w:cstheme="majorBidi"/>
          <w:sz w:val="18"/>
          <w:szCs w:val="18"/>
        </w:rPr>
        <w:t xml:space="preserve">ASD, Autism Spectrum Disorder; </w:t>
      </w:r>
      <w:r w:rsidR="007C0B53" w:rsidRPr="00530767">
        <w:rPr>
          <w:rFonts w:asciiTheme="majorBidi" w:hAnsiTheme="majorBidi" w:cstheme="majorBidi"/>
          <w:sz w:val="18"/>
          <w:szCs w:val="18"/>
        </w:rPr>
        <w:t xml:space="preserve">CC, Corpus Callosum; CMA, </w:t>
      </w:r>
      <w:r w:rsidR="00B52FC3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Chromosomal Microarray Analysis</w:t>
      </w:r>
      <w:r w:rsidR="007C0B53" w:rsidRPr="00530767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; CSP, Cavum Septum Pellucidum; </w:t>
      </w:r>
      <w:r w:rsidR="00E377F2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GA, Gestational A</w:t>
      </w:r>
      <w:r w:rsidR="000F0A28" w:rsidRPr="00530767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ge; </w:t>
      </w:r>
      <w:r w:rsidR="007C0B53" w:rsidRPr="00530767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IH, Interhemispheric ;</w:t>
      </w:r>
      <w:r w:rsidR="007C0B53" w:rsidRPr="00530767">
        <w:rPr>
          <w:rStyle w:val="Strong"/>
          <w:rFonts w:asciiTheme="majorBidi" w:hAnsiTheme="majorBidi" w:cstheme="majorBidi"/>
          <w:color w:val="050505"/>
          <w:sz w:val="18"/>
          <w:szCs w:val="18"/>
        </w:rPr>
        <w:t xml:space="preserve"> </w:t>
      </w:r>
      <w:r w:rsidR="007C0B53" w:rsidRPr="00530767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IUFD,</w:t>
      </w:r>
      <w:r w:rsidR="007C0B53" w:rsidRPr="00530767">
        <w:rPr>
          <w:rStyle w:val="Strong"/>
          <w:rFonts w:asciiTheme="majorBidi" w:hAnsiTheme="majorBidi" w:cstheme="majorBidi"/>
          <w:color w:val="050505"/>
          <w:sz w:val="18"/>
          <w:szCs w:val="18"/>
        </w:rPr>
        <w:t xml:space="preserve"> </w:t>
      </w:r>
      <w:r w:rsidR="007C0B53" w:rsidRPr="00530767">
        <w:rPr>
          <w:rFonts w:asciiTheme="majorBidi" w:hAnsiTheme="majorBidi" w:cstheme="majorBidi"/>
          <w:color w:val="000000"/>
          <w:sz w:val="18"/>
          <w:szCs w:val="18"/>
        </w:rPr>
        <w:t xml:space="preserve">Intra Uterine Fetal Death; </w:t>
      </w:r>
      <w:r w:rsidR="007C0B53" w:rsidRPr="00530767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IUGR</w:t>
      </w:r>
      <w:r w:rsidR="007C0B53" w:rsidRPr="00530767">
        <w:rPr>
          <w:rFonts w:asciiTheme="majorBidi" w:hAnsiTheme="majorBidi" w:cstheme="majorBidi"/>
          <w:b/>
          <w:bCs/>
          <w:color w:val="000000"/>
          <w:sz w:val="18"/>
          <w:szCs w:val="18"/>
        </w:rPr>
        <w:t>,</w:t>
      </w:r>
      <w:r w:rsidR="007C0B53" w:rsidRPr="00530767">
        <w:rPr>
          <w:rFonts w:asciiTheme="majorBidi" w:hAnsiTheme="majorBidi" w:cstheme="majorBidi"/>
          <w:color w:val="000000"/>
          <w:sz w:val="18"/>
          <w:szCs w:val="18"/>
        </w:rPr>
        <w:t xml:space="preserve"> Intra Uterine Growth Restriction</w:t>
      </w:r>
      <w:r w:rsidR="007C0B53" w:rsidRPr="00530767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; </w:t>
      </w:r>
      <w:r w:rsidR="0075560B">
        <w:rPr>
          <w:rFonts w:asciiTheme="majorBidi" w:hAnsiTheme="majorBidi" w:cstheme="majorBidi"/>
          <w:color w:val="000000" w:themeColor="text1"/>
          <w:sz w:val="18"/>
          <w:szCs w:val="18"/>
        </w:rPr>
        <w:t>LFU, Lost to Follow-U</w:t>
      </w:r>
      <w:r w:rsidR="00F83536" w:rsidRPr="00530767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p; </w:t>
      </w:r>
      <w:r w:rsidR="007C0B53" w:rsidRPr="00530767">
        <w:rPr>
          <w:rFonts w:asciiTheme="majorBidi" w:hAnsiTheme="majorBidi" w:cstheme="majorBidi"/>
          <w:sz w:val="18"/>
          <w:szCs w:val="18"/>
        </w:rPr>
        <w:t xml:space="preserve">LVBI, Lateral Ventricular Border Irregularity; </w:t>
      </w:r>
      <w:r w:rsidR="00E377F2">
        <w:rPr>
          <w:rFonts w:asciiTheme="majorBidi" w:hAnsiTheme="majorBidi" w:cstheme="majorBidi"/>
          <w:sz w:val="18"/>
          <w:szCs w:val="18"/>
        </w:rPr>
        <w:t>LVOT, Left Ventricle Outflow</w:t>
      </w:r>
      <w:r w:rsidR="0075560B">
        <w:rPr>
          <w:rFonts w:asciiTheme="majorBidi" w:hAnsiTheme="majorBidi" w:cstheme="majorBidi"/>
          <w:sz w:val="18"/>
          <w:szCs w:val="18"/>
        </w:rPr>
        <w:t xml:space="preserve"> </w:t>
      </w:r>
      <w:r w:rsidR="00E377F2">
        <w:rPr>
          <w:rFonts w:asciiTheme="majorBidi" w:hAnsiTheme="majorBidi" w:cstheme="majorBidi"/>
          <w:sz w:val="18"/>
          <w:szCs w:val="18"/>
        </w:rPr>
        <w:t>T</w:t>
      </w:r>
      <w:r w:rsidR="00C2114A">
        <w:rPr>
          <w:rFonts w:asciiTheme="majorBidi" w:hAnsiTheme="majorBidi" w:cstheme="majorBidi"/>
          <w:sz w:val="18"/>
          <w:szCs w:val="18"/>
        </w:rPr>
        <w:t>r</w:t>
      </w:r>
      <w:r w:rsidR="003A5E88" w:rsidRPr="00530767">
        <w:rPr>
          <w:rFonts w:asciiTheme="majorBidi" w:hAnsiTheme="majorBidi" w:cstheme="majorBidi"/>
          <w:sz w:val="18"/>
          <w:szCs w:val="18"/>
        </w:rPr>
        <w:t xml:space="preserve">act; </w:t>
      </w:r>
      <w:r w:rsidR="00E377F2">
        <w:rPr>
          <w:rFonts w:asciiTheme="majorBidi" w:hAnsiTheme="majorBidi" w:cstheme="majorBidi"/>
          <w:sz w:val="18"/>
          <w:szCs w:val="18"/>
        </w:rPr>
        <w:t>MCD, Malformation of Cortical D</w:t>
      </w:r>
      <w:r w:rsidR="007C0B53" w:rsidRPr="00530767">
        <w:rPr>
          <w:rFonts w:asciiTheme="majorBidi" w:hAnsiTheme="majorBidi" w:cstheme="majorBidi"/>
          <w:sz w:val="18"/>
          <w:szCs w:val="18"/>
        </w:rPr>
        <w:t xml:space="preserve">evelopment; </w:t>
      </w:r>
      <w:r w:rsidR="00F83536" w:rsidRPr="00530767">
        <w:rPr>
          <w:rFonts w:asciiTheme="majorBidi" w:hAnsiTheme="majorBidi" w:cstheme="majorBidi"/>
          <w:sz w:val="18"/>
          <w:szCs w:val="18"/>
        </w:rPr>
        <w:t xml:space="preserve">MCM, Mega Cisterna Magna; </w:t>
      </w:r>
      <w:r w:rsidR="007C0B53" w:rsidRPr="00530767">
        <w:rPr>
          <w:rFonts w:asciiTheme="majorBidi" w:hAnsiTheme="majorBidi" w:cstheme="majorBidi"/>
          <w:sz w:val="18"/>
          <w:szCs w:val="18"/>
        </w:rPr>
        <w:t>MRI, Magnetic Resonance Imaging</w:t>
      </w:r>
      <w:r w:rsidR="001C7714" w:rsidRPr="00530767">
        <w:rPr>
          <w:rFonts w:asciiTheme="majorBidi" w:hAnsiTheme="majorBidi" w:cstheme="majorBidi"/>
          <w:sz w:val="18"/>
          <w:szCs w:val="18"/>
        </w:rPr>
        <w:t xml:space="preserve">; </w:t>
      </w:r>
      <w:r w:rsidR="0035125D" w:rsidRPr="00530767">
        <w:rPr>
          <w:rFonts w:asciiTheme="majorBidi" w:hAnsiTheme="majorBidi" w:cstheme="majorBidi"/>
          <w:sz w:val="18"/>
          <w:szCs w:val="18"/>
        </w:rPr>
        <w:t>ODD, Oppositiona</w:t>
      </w:r>
      <w:r w:rsidR="0075560B">
        <w:rPr>
          <w:rFonts w:asciiTheme="majorBidi" w:hAnsiTheme="majorBidi" w:cstheme="majorBidi"/>
          <w:sz w:val="18"/>
          <w:szCs w:val="18"/>
        </w:rPr>
        <w:t>l Defiant D</w:t>
      </w:r>
      <w:r w:rsidR="0035125D" w:rsidRPr="00530767">
        <w:rPr>
          <w:rFonts w:asciiTheme="majorBidi" w:hAnsiTheme="majorBidi" w:cstheme="majorBidi"/>
          <w:sz w:val="18"/>
          <w:szCs w:val="18"/>
        </w:rPr>
        <w:t xml:space="preserve">isorder, </w:t>
      </w:r>
      <w:r w:rsidR="007C0B53" w:rsidRPr="00530767">
        <w:rPr>
          <w:rFonts w:asciiTheme="majorBidi" w:hAnsiTheme="majorBidi" w:cstheme="majorBidi"/>
          <w:sz w:val="18"/>
          <w:szCs w:val="18"/>
        </w:rPr>
        <w:t>PM, Postmortem;</w:t>
      </w:r>
      <w:r w:rsidR="00F83536" w:rsidRPr="00530767">
        <w:rPr>
          <w:rFonts w:asciiTheme="majorBidi" w:hAnsiTheme="majorBidi" w:cstheme="majorBidi"/>
          <w:sz w:val="18"/>
          <w:szCs w:val="18"/>
        </w:rPr>
        <w:t xml:space="preserve"> PND, Perinatal Death</w:t>
      </w:r>
      <w:r w:rsidR="007C0B53" w:rsidRPr="00530767">
        <w:rPr>
          <w:rFonts w:asciiTheme="majorBidi" w:hAnsiTheme="majorBidi" w:cstheme="majorBidi"/>
          <w:sz w:val="18"/>
          <w:szCs w:val="18"/>
        </w:rPr>
        <w:t xml:space="preserve">; </w:t>
      </w:r>
      <w:r w:rsidR="002B0CD1">
        <w:rPr>
          <w:rFonts w:asciiTheme="majorBidi" w:hAnsiTheme="majorBidi" w:cstheme="majorBidi"/>
          <w:sz w:val="18"/>
          <w:szCs w:val="18"/>
        </w:rPr>
        <w:t>PNH</w:t>
      </w:r>
      <w:r w:rsidR="007C0B53" w:rsidRPr="00530767">
        <w:rPr>
          <w:rFonts w:asciiTheme="majorBidi" w:hAnsiTheme="majorBidi" w:cstheme="majorBidi"/>
          <w:sz w:val="18"/>
          <w:szCs w:val="18"/>
        </w:rPr>
        <w:t xml:space="preserve">, Periventricular Nodular Heterotopia; TOP, Termination of Pregnancy; TSC, Tuberous Sclerosis Complex; US, Ultrasound; </w:t>
      </w:r>
      <w:r w:rsidR="00CC1F6A">
        <w:rPr>
          <w:rFonts w:asciiTheme="majorBidi" w:hAnsiTheme="majorBidi" w:cstheme="majorBidi"/>
          <w:sz w:val="18"/>
          <w:szCs w:val="18"/>
        </w:rPr>
        <w:t xml:space="preserve">VP, </w:t>
      </w:r>
      <w:r w:rsidR="00CC1F6A" w:rsidRPr="0099645F">
        <w:rPr>
          <w:rFonts w:asciiTheme="majorBidi" w:hAnsiTheme="majorBidi" w:cstheme="majorBidi"/>
          <w:sz w:val="18"/>
          <w:szCs w:val="18"/>
        </w:rPr>
        <w:t xml:space="preserve">ventriculoperitoneal; </w:t>
      </w:r>
      <w:r w:rsidR="007C0B53" w:rsidRPr="00530767">
        <w:rPr>
          <w:rFonts w:asciiTheme="majorBidi" w:hAnsiTheme="majorBidi" w:cstheme="majorBidi"/>
          <w:sz w:val="18"/>
          <w:szCs w:val="18"/>
        </w:rPr>
        <w:t>WES, Whole Exome Sequencin</w:t>
      </w:r>
      <w:r w:rsidR="00B60E4A" w:rsidRPr="00530767">
        <w:rPr>
          <w:rFonts w:asciiTheme="majorBidi" w:hAnsiTheme="majorBidi" w:cstheme="majorBidi"/>
          <w:sz w:val="18"/>
          <w:szCs w:val="18"/>
        </w:rPr>
        <w:t>g.</w:t>
      </w:r>
    </w:p>
    <w:p w14:paraId="1EE5BD54" w14:textId="77777777" w:rsidR="00562355" w:rsidRPr="00530767" w:rsidRDefault="00562355" w:rsidP="00530767">
      <w:pPr>
        <w:pStyle w:val="NormalWeb"/>
        <w:rPr>
          <w:rFonts w:asciiTheme="majorBidi" w:hAnsiTheme="majorBidi" w:cstheme="majorBidi"/>
          <w:sz w:val="18"/>
          <w:szCs w:val="18"/>
        </w:rPr>
      </w:pPr>
    </w:p>
    <w:sectPr w:rsidR="00562355" w:rsidRPr="00530767" w:rsidSect="007B104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C920C9" w14:textId="77777777" w:rsidR="0039699F" w:rsidRDefault="0039699F" w:rsidP="0093022E">
      <w:r>
        <w:separator/>
      </w:r>
    </w:p>
  </w:endnote>
  <w:endnote w:type="continuationSeparator" w:id="0">
    <w:p w14:paraId="4C12EDE1" w14:textId="77777777" w:rsidR="0039699F" w:rsidRDefault="0039699F" w:rsidP="00930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31323" w14:textId="77777777" w:rsidR="0039699F" w:rsidRDefault="0039699F" w:rsidP="0093022E">
      <w:r>
        <w:separator/>
      </w:r>
    </w:p>
  </w:footnote>
  <w:footnote w:type="continuationSeparator" w:id="0">
    <w:p w14:paraId="76C9EBE7" w14:textId="77777777" w:rsidR="0039699F" w:rsidRDefault="0039699F" w:rsidP="009302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A41425"/>
    <w:multiLevelType w:val="hybridMultilevel"/>
    <w:tmpl w:val="AA1453F6"/>
    <w:lvl w:ilvl="0" w:tplc="EE36284E">
      <w:start w:val="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854997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CCC"/>
    <w:rsid w:val="00006809"/>
    <w:rsid w:val="0001122B"/>
    <w:rsid w:val="00011688"/>
    <w:rsid w:val="000305DA"/>
    <w:rsid w:val="00040B02"/>
    <w:rsid w:val="000441B8"/>
    <w:rsid w:val="0005292C"/>
    <w:rsid w:val="00062486"/>
    <w:rsid w:val="00063E99"/>
    <w:rsid w:val="000808C4"/>
    <w:rsid w:val="000817DA"/>
    <w:rsid w:val="00092CAC"/>
    <w:rsid w:val="00094CBF"/>
    <w:rsid w:val="000962C7"/>
    <w:rsid w:val="000A6775"/>
    <w:rsid w:val="000B62D6"/>
    <w:rsid w:val="000D08FB"/>
    <w:rsid w:val="000E41B1"/>
    <w:rsid w:val="000F0A28"/>
    <w:rsid w:val="000F4A34"/>
    <w:rsid w:val="000F4B60"/>
    <w:rsid w:val="000F6309"/>
    <w:rsid w:val="000F770F"/>
    <w:rsid w:val="0010152D"/>
    <w:rsid w:val="001147A1"/>
    <w:rsid w:val="00116D95"/>
    <w:rsid w:val="00117B96"/>
    <w:rsid w:val="00125F2E"/>
    <w:rsid w:val="00143765"/>
    <w:rsid w:val="00165FB0"/>
    <w:rsid w:val="001C7714"/>
    <w:rsid w:val="001E7C4A"/>
    <w:rsid w:val="001F174D"/>
    <w:rsid w:val="00207C96"/>
    <w:rsid w:val="00212C2F"/>
    <w:rsid w:val="002249B0"/>
    <w:rsid w:val="00226EC9"/>
    <w:rsid w:val="0023117A"/>
    <w:rsid w:val="0023356C"/>
    <w:rsid w:val="00235656"/>
    <w:rsid w:val="002506D4"/>
    <w:rsid w:val="002520BE"/>
    <w:rsid w:val="0026376A"/>
    <w:rsid w:val="002878B0"/>
    <w:rsid w:val="002A10D5"/>
    <w:rsid w:val="002B0CD1"/>
    <w:rsid w:val="002D4516"/>
    <w:rsid w:val="002E55A7"/>
    <w:rsid w:val="002E7627"/>
    <w:rsid w:val="002F4A65"/>
    <w:rsid w:val="00305047"/>
    <w:rsid w:val="0032056B"/>
    <w:rsid w:val="0032653D"/>
    <w:rsid w:val="00327D25"/>
    <w:rsid w:val="00346914"/>
    <w:rsid w:val="0035125D"/>
    <w:rsid w:val="003530B1"/>
    <w:rsid w:val="00364B10"/>
    <w:rsid w:val="0038144D"/>
    <w:rsid w:val="0039226C"/>
    <w:rsid w:val="00394860"/>
    <w:rsid w:val="0039699F"/>
    <w:rsid w:val="003A5996"/>
    <w:rsid w:val="003A5E88"/>
    <w:rsid w:val="003B3D46"/>
    <w:rsid w:val="003D1BDD"/>
    <w:rsid w:val="003D27E2"/>
    <w:rsid w:val="003E31C2"/>
    <w:rsid w:val="00422F64"/>
    <w:rsid w:val="00426B62"/>
    <w:rsid w:val="00431743"/>
    <w:rsid w:val="004407C5"/>
    <w:rsid w:val="00442BB3"/>
    <w:rsid w:val="00481AC9"/>
    <w:rsid w:val="00492064"/>
    <w:rsid w:val="004B4DAB"/>
    <w:rsid w:val="004C1D53"/>
    <w:rsid w:val="004D43EB"/>
    <w:rsid w:val="004D7CEA"/>
    <w:rsid w:val="004E00E0"/>
    <w:rsid w:val="004E2EE3"/>
    <w:rsid w:val="004F2BEA"/>
    <w:rsid w:val="00505CA7"/>
    <w:rsid w:val="00510F66"/>
    <w:rsid w:val="00530309"/>
    <w:rsid w:val="00530767"/>
    <w:rsid w:val="0053173E"/>
    <w:rsid w:val="0053625C"/>
    <w:rsid w:val="00542043"/>
    <w:rsid w:val="00557F0F"/>
    <w:rsid w:val="00562355"/>
    <w:rsid w:val="005732F3"/>
    <w:rsid w:val="005927CD"/>
    <w:rsid w:val="0059491D"/>
    <w:rsid w:val="005A7C66"/>
    <w:rsid w:val="005B3D58"/>
    <w:rsid w:val="005B6650"/>
    <w:rsid w:val="005D4DC7"/>
    <w:rsid w:val="005E113A"/>
    <w:rsid w:val="005F6135"/>
    <w:rsid w:val="006062F4"/>
    <w:rsid w:val="006073F8"/>
    <w:rsid w:val="00623DDF"/>
    <w:rsid w:val="006261EB"/>
    <w:rsid w:val="0063184A"/>
    <w:rsid w:val="00637BD5"/>
    <w:rsid w:val="00644D92"/>
    <w:rsid w:val="00647437"/>
    <w:rsid w:val="00655AA3"/>
    <w:rsid w:val="00672B83"/>
    <w:rsid w:val="006A05E2"/>
    <w:rsid w:val="006B2CF8"/>
    <w:rsid w:val="006D4604"/>
    <w:rsid w:val="006D7B2D"/>
    <w:rsid w:val="006F379E"/>
    <w:rsid w:val="006F58CC"/>
    <w:rsid w:val="00700F2E"/>
    <w:rsid w:val="00701B79"/>
    <w:rsid w:val="00722C37"/>
    <w:rsid w:val="00731F2A"/>
    <w:rsid w:val="00744E72"/>
    <w:rsid w:val="0075560B"/>
    <w:rsid w:val="00772958"/>
    <w:rsid w:val="0078273B"/>
    <w:rsid w:val="00796D85"/>
    <w:rsid w:val="007B104D"/>
    <w:rsid w:val="007C0B53"/>
    <w:rsid w:val="007C41D5"/>
    <w:rsid w:val="007D1031"/>
    <w:rsid w:val="007D16B0"/>
    <w:rsid w:val="007D4C83"/>
    <w:rsid w:val="007D7682"/>
    <w:rsid w:val="007F4D5F"/>
    <w:rsid w:val="008102CF"/>
    <w:rsid w:val="00814BBB"/>
    <w:rsid w:val="00826B8B"/>
    <w:rsid w:val="008311B1"/>
    <w:rsid w:val="00834D47"/>
    <w:rsid w:val="00855404"/>
    <w:rsid w:val="00855EE4"/>
    <w:rsid w:val="00860E2C"/>
    <w:rsid w:val="00862F2F"/>
    <w:rsid w:val="00872AC3"/>
    <w:rsid w:val="00884866"/>
    <w:rsid w:val="008A0F05"/>
    <w:rsid w:val="008A5713"/>
    <w:rsid w:val="008A7ACA"/>
    <w:rsid w:val="008B59BE"/>
    <w:rsid w:val="008D0E8A"/>
    <w:rsid w:val="0093022E"/>
    <w:rsid w:val="00930CAB"/>
    <w:rsid w:val="00943285"/>
    <w:rsid w:val="009470F1"/>
    <w:rsid w:val="0095078B"/>
    <w:rsid w:val="00950B23"/>
    <w:rsid w:val="009510E8"/>
    <w:rsid w:val="00985EF3"/>
    <w:rsid w:val="0099645F"/>
    <w:rsid w:val="009C4CBF"/>
    <w:rsid w:val="009C58AC"/>
    <w:rsid w:val="009D00BF"/>
    <w:rsid w:val="009F1E16"/>
    <w:rsid w:val="00A17257"/>
    <w:rsid w:val="00A54174"/>
    <w:rsid w:val="00A675FA"/>
    <w:rsid w:val="00A71000"/>
    <w:rsid w:val="00A75605"/>
    <w:rsid w:val="00A83D3B"/>
    <w:rsid w:val="00A85F46"/>
    <w:rsid w:val="00A8730D"/>
    <w:rsid w:val="00A87EC8"/>
    <w:rsid w:val="00A9507A"/>
    <w:rsid w:val="00AA0FA1"/>
    <w:rsid w:val="00AA448D"/>
    <w:rsid w:val="00AA4F19"/>
    <w:rsid w:val="00AA77DB"/>
    <w:rsid w:val="00AC7B8B"/>
    <w:rsid w:val="00AD3B43"/>
    <w:rsid w:val="00AF1089"/>
    <w:rsid w:val="00AF7345"/>
    <w:rsid w:val="00B0244F"/>
    <w:rsid w:val="00B10FEA"/>
    <w:rsid w:val="00B179B5"/>
    <w:rsid w:val="00B200D6"/>
    <w:rsid w:val="00B24F73"/>
    <w:rsid w:val="00B31A46"/>
    <w:rsid w:val="00B52FC3"/>
    <w:rsid w:val="00B60E4A"/>
    <w:rsid w:val="00B6589D"/>
    <w:rsid w:val="00B67365"/>
    <w:rsid w:val="00B93EA2"/>
    <w:rsid w:val="00BB12E0"/>
    <w:rsid w:val="00BD2398"/>
    <w:rsid w:val="00BD2D18"/>
    <w:rsid w:val="00BD5CCC"/>
    <w:rsid w:val="00BE5D61"/>
    <w:rsid w:val="00BF1443"/>
    <w:rsid w:val="00C04F1F"/>
    <w:rsid w:val="00C2114A"/>
    <w:rsid w:val="00C309CE"/>
    <w:rsid w:val="00C4246B"/>
    <w:rsid w:val="00C504AD"/>
    <w:rsid w:val="00C50B30"/>
    <w:rsid w:val="00C6075B"/>
    <w:rsid w:val="00C67792"/>
    <w:rsid w:val="00C95FF4"/>
    <w:rsid w:val="00CB2B6E"/>
    <w:rsid w:val="00CB2D66"/>
    <w:rsid w:val="00CB5214"/>
    <w:rsid w:val="00CC1F6A"/>
    <w:rsid w:val="00CD2502"/>
    <w:rsid w:val="00CD3174"/>
    <w:rsid w:val="00CE4CE1"/>
    <w:rsid w:val="00CF40D8"/>
    <w:rsid w:val="00CF5786"/>
    <w:rsid w:val="00D05ED0"/>
    <w:rsid w:val="00D10076"/>
    <w:rsid w:val="00D21B9B"/>
    <w:rsid w:val="00D452A1"/>
    <w:rsid w:val="00D801EA"/>
    <w:rsid w:val="00D92DAB"/>
    <w:rsid w:val="00D92E35"/>
    <w:rsid w:val="00DA33B7"/>
    <w:rsid w:val="00DB4073"/>
    <w:rsid w:val="00DC0A97"/>
    <w:rsid w:val="00DD48AD"/>
    <w:rsid w:val="00DE37C4"/>
    <w:rsid w:val="00E04942"/>
    <w:rsid w:val="00E103A7"/>
    <w:rsid w:val="00E12A7B"/>
    <w:rsid w:val="00E16E2E"/>
    <w:rsid w:val="00E377F2"/>
    <w:rsid w:val="00E42450"/>
    <w:rsid w:val="00E45ECE"/>
    <w:rsid w:val="00E460E1"/>
    <w:rsid w:val="00E47763"/>
    <w:rsid w:val="00E64BF8"/>
    <w:rsid w:val="00E77747"/>
    <w:rsid w:val="00EA33D2"/>
    <w:rsid w:val="00EA6046"/>
    <w:rsid w:val="00EB4122"/>
    <w:rsid w:val="00EF6BF2"/>
    <w:rsid w:val="00F10221"/>
    <w:rsid w:val="00F117F6"/>
    <w:rsid w:val="00F213E1"/>
    <w:rsid w:val="00F336FC"/>
    <w:rsid w:val="00F432FC"/>
    <w:rsid w:val="00F70A27"/>
    <w:rsid w:val="00F83536"/>
    <w:rsid w:val="00F923D6"/>
    <w:rsid w:val="00F948E4"/>
    <w:rsid w:val="00F94DDA"/>
    <w:rsid w:val="00F95328"/>
    <w:rsid w:val="00FA396E"/>
    <w:rsid w:val="00FC7733"/>
    <w:rsid w:val="00FD76C9"/>
    <w:rsid w:val="00FD7939"/>
    <w:rsid w:val="00FE0F67"/>
    <w:rsid w:val="00FE58D3"/>
    <w:rsid w:val="00FF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2461B1"/>
  <w15:chartTrackingRefBased/>
  <w15:docId w15:val="{4AC28930-7943-154E-9BE9-388E3590E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5CC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he-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D5CCC"/>
    <w:rPr>
      <w:sz w:val="16"/>
      <w:szCs w:val="16"/>
    </w:rPr>
  </w:style>
  <w:style w:type="table" w:styleId="TableGrid">
    <w:name w:val="Table Grid"/>
    <w:basedOn w:val="TableNormal"/>
    <w:uiPriority w:val="39"/>
    <w:rsid w:val="00BD5CCC"/>
    <w:rPr>
      <w:kern w:val="0"/>
      <w:sz w:val="22"/>
      <w:szCs w:val="22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26B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B6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B62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7C0B53"/>
    <w:rPr>
      <w:b/>
      <w:bCs/>
    </w:rPr>
  </w:style>
  <w:style w:type="paragraph" w:styleId="Revision">
    <w:name w:val="Revision"/>
    <w:hidden/>
    <w:uiPriority w:val="99"/>
    <w:semiHidden/>
    <w:rsid w:val="00562355"/>
  </w:style>
  <w:style w:type="paragraph" w:styleId="Header">
    <w:name w:val="header"/>
    <w:basedOn w:val="Normal"/>
    <w:link w:val="HeaderChar"/>
    <w:uiPriority w:val="99"/>
    <w:unhideWhenUsed/>
    <w:rsid w:val="0093022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22E"/>
  </w:style>
  <w:style w:type="paragraph" w:styleId="Footer">
    <w:name w:val="footer"/>
    <w:basedOn w:val="Normal"/>
    <w:link w:val="FooterChar"/>
    <w:uiPriority w:val="99"/>
    <w:unhideWhenUsed/>
    <w:rsid w:val="0093022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2DF6C14-FBA0-4643-95B3-A51326F8152B}"/>
</file>

<file path=customXml/itemProps2.xml><?xml version="1.0" encoding="utf-8"?>
<ds:datastoreItem xmlns:ds="http://schemas.openxmlformats.org/officeDocument/2006/customXml" ds:itemID="{3D0245B9-2E66-4FF8-8F5E-B5EC21360A1F}"/>
</file>

<file path=customXml/itemProps3.xml><?xml version="1.0" encoding="utf-8"?>
<ds:datastoreItem xmlns:ds="http://schemas.openxmlformats.org/officeDocument/2006/customXml" ds:itemID="{23F3B235-9B3E-45FA-8D6F-CF08F6BD466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0</Words>
  <Characters>5986</Characters>
  <Application>Microsoft Office Word</Application>
  <DocSecurity>0</DocSecurity>
  <Lines>598</Lines>
  <Paragraphs>2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at Hadi</dc:creator>
  <cp:keywords/>
  <dc:description/>
  <cp:lastModifiedBy>Ana Ugrinic</cp:lastModifiedBy>
  <cp:revision>2</cp:revision>
  <dcterms:created xsi:type="dcterms:W3CDTF">2026-04-02T15:33:00Z</dcterms:created>
  <dcterms:modified xsi:type="dcterms:W3CDTF">2026-04-0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3a4614303481b0c063045e85de7669fd05463593c8214244d0053dfa095f67</vt:lpwstr>
  </property>
  <property fmtid="{D5CDD505-2E9C-101B-9397-08002B2CF9AE}" pid="3" name="ContentTypeId">
    <vt:lpwstr>0x01010062C6558F88BE734894A08D8394EE58EE</vt:lpwstr>
  </property>
</Properties>
</file>